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DF12" w14:textId="3CA5951D" w:rsidR="003D5E99" w:rsidRPr="001F2EBF" w:rsidRDefault="00742B83" w:rsidP="003D5E99">
      <w:pPr>
        <w:rPr>
          <w:rFonts w:ascii="Times New Roman" w:hAnsi="Times New Roman" w:cs="Times New Roman"/>
          <w:b/>
          <w:sz w:val="28"/>
          <w:szCs w:val="28"/>
        </w:rPr>
      </w:pPr>
      <w:r w:rsidRPr="001F2EBF">
        <w:rPr>
          <w:rFonts w:ascii="Times New Roman" w:hAnsi="Times New Roman" w:cs="Times New Roman"/>
          <w:b/>
          <w:sz w:val="28"/>
          <w:szCs w:val="28"/>
        </w:rPr>
        <w:t>Supplementary Material 2</w:t>
      </w:r>
      <w:r w:rsidR="003D5E99" w:rsidRPr="001F2EBF">
        <w:rPr>
          <w:rFonts w:ascii="Times New Roman" w:hAnsi="Times New Roman" w:cs="Times New Roman"/>
          <w:b/>
          <w:sz w:val="28"/>
          <w:szCs w:val="28"/>
        </w:rPr>
        <w:t>: Searching strategies</w:t>
      </w:r>
      <w:r w:rsidR="00E6428C" w:rsidRPr="001F2EBF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EA306E" w:rsidRPr="001F2EBF">
        <w:rPr>
          <w:rFonts w:ascii="Times New Roman" w:hAnsi="Times New Roman" w:cs="Times New Roman"/>
          <w:b/>
          <w:sz w:val="28"/>
          <w:szCs w:val="28"/>
        </w:rPr>
        <w:t xml:space="preserve">parameters for trial sequential analysis, </w:t>
      </w:r>
      <w:r w:rsidR="005A5789" w:rsidRPr="001F2EBF">
        <w:rPr>
          <w:rFonts w:ascii="Times New Roman" w:hAnsi="Times New Roman" w:cs="Times New Roman"/>
          <w:b/>
          <w:sz w:val="28"/>
          <w:szCs w:val="28"/>
        </w:rPr>
        <w:t xml:space="preserve">list of excluded studies with reasons, </w:t>
      </w:r>
      <w:r w:rsidR="00BC55FA" w:rsidRPr="001F2EBF">
        <w:rPr>
          <w:rFonts w:ascii="Times New Roman" w:hAnsi="Times New Roman" w:cs="Times New Roman"/>
          <w:b/>
          <w:sz w:val="28"/>
          <w:szCs w:val="28"/>
        </w:rPr>
        <w:t xml:space="preserve">funnel plot, </w:t>
      </w:r>
      <w:r w:rsidR="005A5789" w:rsidRPr="001F2EBF">
        <w:rPr>
          <w:rFonts w:ascii="Times New Roman" w:hAnsi="Times New Roman" w:cs="Times New Roman"/>
          <w:b/>
          <w:sz w:val="28"/>
          <w:szCs w:val="28"/>
        </w:rPr>
        <w:t xml:space="preserve">and </w:t>
      </w:r>
      <w:r w:rsidR="00BC55FA" w:rsidRPr="001F2EBF">
        <w:rPr>
          <w:rFonts w:ascii="Times New Roman" w:hAnsi="Times New Roman" w:cs="Times New Roman"/>
          <w:b/>
          <w:sz w:val="28"/>
          <w:szCs w:val="28"/>
        </w:rPr>
        <w:t>sensitivity analyses</w:t>
      </w:r>
    </w:p>
    <w:p w14:paraId="2304B3AC" w14:textId="77777777" w:rsidR="00BC55FA" w:rsidRPr="001F2EBF" w:rsidRDefault="00BC55FA" w:rsidP="003D5E99">
      <w:pPr>
        <w:rPr>
          <w:rFonts w:ascii="Times New Roman" w:hAnsi="Times New Roman" w:cs="Times New Roman"/>
          <w:b/>
          <w:sz w:val="28"/>
          <w:szCs w:val="28"/>
        </w:rPr>
      </w:pPr>
    </w:p>
    <w:p w14:paraId="6F4378F9" w14:textId="4B705B8C" w:rsidR="003D5E99" w:rsidRPr="001F2EBF" w:rsidRDefault="003D5E99" w:rsidP="003D5E99">
      <w:pPr>
        <w:rPr>
          <w:rFonts w:ascii="Times New Roman" w:hAnsi="Times New Roman" w:cs="Times New Roman"/>
          <w:b/>
          <w:sz w:val="24"/>
          <w:szCs w:val="24"/>
        </w:rPr>
      </w:pPr>
      <w:r w:rsidRPr="001F2EBF">
        <w:rPr>
          <w:rFonts w:ascii="Times New Roman" w:hAnsi="Times New Roman" w:cs="Times New Roman"/>
          <w:b/>
          <w:sz w:val="24"/>
          <w:szCs w:val="24"/>
        </w:rPr>
        <w:t>Pubmed</w:t>
      </w:r>
      <w:r w:rsidR="00DB59F0" w:rsidRPr="001F2E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2F38" w:rsidRPr="001F2EBF">
        <w:rPr>
          <w:rFonts w:ascii="Times New Roman" w:hAnsi="Times New Roman" w:cs="Times New Roman"/>
          <w:b/>
          <w:sz w:val="24"/>
          <w:szCs w:val="24"/>
        </w:rPr>
        <w:t>67</w:t>
      </w:r>
    </w:p>
    <w:p w14:paraId="0A84D495" w14:textId="6B0F32DE" w:rsidR="003D5E99" w:rsidRPr="001F2EBF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 xml:space="preserve">#1 </w:t>
      </w:r>
      <w:r w:rsidR="005C2F38" w:rsidRPr="001F2EBF">
        <w:rPr>
          <w:rFonts w:ascii="Times New Roman" w:hAnsi="Times New Roman" w:cs="Times New Roman"/>
          <w:sz w:val="24"/>
          <w:szCs w:val="24"/>
        </w:rPr>
        <w:t>Diabetic Ketoacidosis</w:t>
      </w:r>
      <w:r w:rsidRPr="001F2EBF">
        <w:rPr>
          <w:rFonts w:ascii="Times New Roman" w:hAnsi="Times New Roman" w:cs="Times New Roman"/>
          <w:sz w:val="24"/>
          <w:szCs w:val="24"/>
        </w:rPr>
        <w:t xml:space="preserve"> [MeSH Terms] OR </w:t>
      </w:r>
      <w:r w:rsidR="005C2F38" w:rsidRPr="001F2EBF">
        <w:rPr>
          <w:rFonts w:ascii="Times New Roman" w:hAnsi="Times New Roman" w:cs="Times New Roman"/>
          <w:sz w:val="24"/>
          <w:szCs w:val="24"/>
        </w:rPr>
        <w:t>Diabetic Ketoacidosis</w:t>
      </w:r>
      <w:r w:rsidR="00833214" w:rsidRPr="001F2EBF">
        <w:rPr>
          <w:rFonts w:ascii="Times New Roman" w:hAnsi="Times New Roman" w:cs="Times New Roman"/>
          <w:sz w:val="24"/>
          <w:szCs w:val="24"/>
        </w:rPr>
        <w:t xml:space="preserve"> [Title/Abstract]</w:t>
      </w:r>
      <w:r w:rsidR="00783D75" w:rsidRPr="001F2EBF">
        <w:rPr>
          <w:rFonts w:ascii="Times New Roman" w:hAnsi="Times New Roman" w:cs="Times New Roman"/>
          <w:sz w:val="24"/>
          <w:szCs w:val="24"/>
        </w:rPr>
        <w:t xml:space="preserve"> OR </w:t>
      </w:r>
      <w:r w:rsidR="005C2F38" w:rsidRPr="001F2EBF">
        <w:rPr>
          <w:rFonts w:ascii="Times New Roman" w:hAnsi="Times New Roman" w:cs="Times New Roman"/>
          <w:sz w:val="24"/>
          <w:szCs w:val="24"/>
        </w:rPr>
        <w:t>Diabetic</w:t>
      </w:r>
      <w:r w:rsidR="00783D75" w:rsidRPr="001F2EBF">
        <w:rPr>
          <w:rFonts w:ascii="Times New Roman" w:hAnsi="Times New Roman" w:cs="Times New Roman"/>
          <w:sz w:val="24"/>
          <w:szCs w:val="24"/>
        </w:rPr>
        <w:t xml:space="preserve"> [Title/Abstract] OR </w:t>
      </w:r>
      <w:r w:rsidR="005C2F38" w:rsidRPr="001F2EBF">
        <w:rPr>
          <w:rFonts w:ascii="Times New Roman" w:hAnsi="Times New Roman" w:cs="Times New Roman"/>
          <w:sz w:val="24"/>
          <w:szCs w:val="24"/>
        </w:rPr>
        <w:t>Ketoacidosis</w:t>
      </w:r>
      <w:r w:rsidR="00783D75" w:rsidRPr="001F2EBF">
        <w:rPr>
          <w:rFonts w:ascii="Times New Roman" w:hAnsi="Times New Roman" w:cs="Times New Roman"/>
          <w:sz w:val="24"/>
          <w:szCs w:val="24"/>
        </w:rPr>
        <w:t xml:space="preserve"> [Title/Abstract]</w:t>
      </w:r>
    </w:p>
    <w:p w14:paraId="24DC0FCD" w14:textId="77777777" w:rsidR="003D5E99" w:rsidRPr="001F2EBF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 xml:space="preserve">#2 </w:t>
      </w:r>
      <w:r w:rsidR="00783D75" w:rsidRPr="001F2EBF">
        <w:rPr>
          <w:rFonts w:ascii="Times New Roman" w:hAnsi="Times New Roman" w:cs="Times New Roman"/>
          <w:sz w:val="24"/>
          <w:szCs w:val="24"/>
        </w:rPr>
        <w:t xml:space="preserve">buffered [Title/Abstract] OR balanced [Title/Abstract] OR </w:t>
      </w:r>
      <w:r w:rsidR="00F56A63" w:rsidRPr="001F2EBF">
        <w:rPr>
          <w:rFonts w:ascii="Times New Roman" w:hAnsi="Times New Roman" w:cs="Times New Roman"/>
          <w:sz w:val="24"/>
          <w:szCs w:val="24"/>
        </w:rPr>
        <w:t>Plasmalyte</w:t>
      </w:r>
      <w:r w:rsidR="00783D75" w:rsidRPr="001F2EBF">
        <w:rPr>
          <w:rFonts w:ascii="Times New Roman" w:hAnsi="Times New Roman" w:cs="Times New Roman"/>
          <w:sz w:val="24"/>
          <w:szCs w:val="24"/>
        </w:rPr>
        <w:t xml:space="preserve"> [Title/Abstract] OR </w:t>
      </w:r>
      <w:r w:rsidR="00F56A63" w:rsidRPr="001F2EBF">
        <w:rPr>
          <w:rFonts w:ascii="Times New Roman" w:hAnsi="Times New Roman" w:cs="Times New Roman"/>
          <w:sz w:val="24"/>
          <w:szCs w:val="24"/>
        </w:rPr>
        <w:t>Ringer's Lactate</w:t>
      </w:r>
      <w:r w:rsidR="00783D75" w:rsidRPr="001F2EBF">
        <w:rPr>
          <w:rFonts w:ascii="Times New Roman" w:hAnsi="Times New Roman" w:cs="Times New Roman"/>
          <w:sz w:val="24"/>
          <w:szCs w:val="24"/>
        </w:rPr>
        <w:t xml:space="preserve"> [Title/Abstract] OR </w:t>
      </w:r>
      <w:r w:rsidR="00F56A63" w:rsidRPr="001F2EBF">
        <w:rPr>
          <w:rFonts w:ascii="Times New Roman" w:hAnsi="Times New Roman" w:cs="Times New Roman"/>
          <w:sz w:val="24"/>
          <w:szCs w:val="24"/>
        </w:rPr>
        <w:t>lactated Ringer’s</w:t>
      </w:r>
      <w:r w:rsidR="00783D75" w:rsidRPr="001F2EBF">
        <w:rPr>
          <w:rFonts w:ascii="Times New Roman" w:hAnsi="Times New Roman" w:cs="Times New Roman"/>
          <w:sz w:val="24"/>
          <w:szCs w:val="24"/>
        </w:rPr>
        <w:t xml:space="preserve"> [Title/Abstract] OR </w:t>
      </w:r>
      <w:r w:rsidR="00F56A63" w:rsidRPr="001F2EBF">
        <w:rPr>
          <w:rFonts w:ascii="Times New Roman" w:hAnsi="Times New Roman" w:cs="Times New Roman"/>
          <w:sz w:val="24"/>
          <w:szCs w:val="24"/>
        </w:rPr>
        <w:t>Ringer's Lactate</w:t>
      </w:r>
      <w:r w:rsidRPr="001F2EBF">
        <w:rPr>
          <w:rFonts w:ascii="Times New Roman" w:hAnsi="Times New Roman" w:cs="Times New Roman"/>
          <w:sz w:val="24"/>
          <w:szCs w:val="24"/>
        </w:rPr>
        <w:t xml:space="preserve"> [MeSH Terms]</w:t>
      </w:r>
    </w:p>
    <w:p w14:paraId="295703BD" w14:textId="77777777" w:rsidR="00783D75" w:rsidRPr="001F2EBF" w:rsidRDefault="00783D75" w:rsidP="00783D75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3 Saline Solution [MeSH Terms] OR Sodium Chloride [MeSH Terms] OR Saline Solution [Title/Abstract] OR Sodium Chloride [Title/Abstract] OR Saline [Title/Abstract] OR 0.9% NaCl [Title/Abstract]</w:t>
      </w:r>
    </w:p>
    <w:p w14:paraId="0A374274" w14:textId="77777777" w:rsidR="00035424" w:rsidRPr="001F2EBF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</w:t>
      </w:r>
      <w:r w:rsidR="00783D75" w:rsidRPr="001F2EBF">
        <w:rPr>
          <w:rFonts w:ascii="Times New Roman" w:hAnsi="Times New Roman" w:cs="Times New Roman"/>
          <w:sz w:val="24"/>
          <w:szCs w:val="24"/>
        </w:rPr>
        <w:t>4</w:t>
      </w:r>
      <w:r w:rsidRPr="001F2EB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bookmarkStart w:id="1" w:name="OLE_LINK2"/>
      <w:r w:rsidRPr="001F2EBF">
        <w:rPr>
          <w:rFonts w:ascii="Times New Roman" w:hAnsi="Times New Roman" w:cs="Times New Roman"/>
          <w:sz w:val="24"/>
          <w:szCs w:val="24"/>
        </w:rPr>
        <w:t>randomized controlled trial [MeSH Terms] OR random</w:t>
      </w:r>
      <w:r w:rsidR="00833214" w:rsidRPr="001F2EBF">
        <w:rPr>
          <w:rFonts w:ascii="Times New Roman" w:hAnsi="Times New Roman" w:cs="Times New Roman"/>
          <w:sz w:val="24"/>
          <w:szCs w:val="24"/>
        </w:rPr>
        <w:t>*</w:t>
      </w:r>
      <w:r w:rsidRPr="001F2EBF">
        <w:rPr>
          <w:rFonts w:ascii="Times New Roman" w:hAnsi="Times New Roman" w:cs="Times New Roman"/>
          <w:sz w:val="24"/>
          <w:szCs w:val="24"/>
        </w:rPr>
        <w:t xml:space="preserve"> [Title/Abstract]</w:t>
      </w:r>
      <w:bookmarkEnd w:id="0"/>
      <w:bookmarkEnd w:id="1"/>
    </w:p>
    <w:p w14:paraId="04FD18FD" w14:textId="77777777" w:rsidR="004B3C1E" w:rsidRPr="001F2EBF" w:rsidRDefault="004B3C1E" w:rsidP="004B3C1E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1 AND #2 AND #3 AND #4</w:t>
      </w:r>
    </w:p>
    <w:p w14:paraId="7CB441E7" w14:textId="77777777" w:rsidR="0000492C" w:rsidRPr="001F2EBF" w:rsidRDefault="0000492C" w:rsidP="003D5E99">
      <w:pPr>
        <w:rPr>
          <w:rFonts w:ascii="Times New Roman" w:hAnsi="Times New Roman" w:cs="Times New Roman"/>
          <w:b/>
          <w:sz w:val="24"/>
          <w:szCs w:val="24"/>
        </w:rPr>
      </w:pPr>
    </w:p>
    <w:p w14:paraId="2A512A43" w14:textId="3E7DEEF1" w:rsidR="003D5E99" w:rsidRPr="001F2EBF" w:rsidRDefault="003D5E99" w:rsidP="003D5E99">
      <w:pPr>
        <w:rPr>
          <w:rFonts w:ascii="Times New Roman" w:hAnsi="Times New Roman" w:cs="Times New Roman"/>
          <w:b/>
          <w:sz w:val="24"/>
          <w:szCs w:val="24"/>
        </w:rPr>
      </w:pPr>
      <w:r w:rsidRPr="001F2EBF">
        <w:rPr>
          <w:rFonts w:ascii="Times New Roman" w:hAnsi="Times New Roman" w:cs="Times New Roman"/>
          <w:b/>
          <w:sz w:val="24"/>
          <w:szCs w:val="24"/>
        </w:rPr>
        <w:t>Embase</w:t>
      </w:r>
      <w:r w:rsidR="00BB459A" w:rsidRPr="001F2E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6418" w:rsidRPr="001F2EBF">
        <w:rPr>
          <w:rFonts w:ascii="Times New Roman" w:hAnsi="Times New Roman" w:cs="Times New Roman"/>
          <w:b/>
          <w:sz w:val="24"/>
          <w:szCs w:val="24"/>
        </w:rPr>
        <w:t>36</w:t>
      </w:r>
    </w:p>
    <w:p w14:paraId="06CF2330" w14:textId="78E9620C" w:rsidR="003D5E99" w:rsidRPr="001F2EBF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 xml:space="preserve">#1 </w:t>
      </w:r>
      <w:r w:rsidR="00661FF7" w:rsidRPr="001F2EBF">
        <w:rPr>
          <w:rFonts w:ascii="Times New Roman" w:hAnsi="Times New Roman" w:cs="Times New Roman"/>
          <w:sz w:val="24"/>
          <w:szCs w:val="24"/>
        </w:rPr>
        <w:t>‘</w:t>
      </w:r>
      <w:bookmarkStart w:id="2" w:name="OLE_LINK3"/>
      <w:r w:rsidR="00491E7B" w:rsidRPr="001F2EBF">
        <w:rPr>
          <w:rFonts w:ascii="Times New Roman" w:hAnsi="Times New Roman" w:cs="Times New Roman"/>
          <w:sz w:val="24"/>
          <w:szCs w:val="24"/>
        </w:rPr>
        <w:t>Diabetic Ketoacidosis</w:t>
      </w:r>
      <w:bookmarkEnd w:id="2"/>
      <w:r w:rsidR="00661FF7" w:rsidRPr="001F2EBF">
        <w:rPr>
          <w:rFonts w:ascii="Times New Roman" w:hAnsi="Times New Roman" w:cs="Times New Roman"/>
          <w:sz w:val="24"/>
          <w:szCs w:val="24"/>
        </w:rPr>
        <w:t>’</w:t>
      </w:r>
      <w:r w:rsidR="00142E0B" w:rsidRPr="001F2EBF">
        <w:rPr>
          <w:rFonts w:ascii="Times New Roman" w:hAnsi="Times New Roman" w:cs="Times New Roman"/>
          <w:sz w:val="24"/>
          <w:szCs w:val="24"/>
        </w:rPr>
        <w:t>:</w:t>
      </w:r>
      <w:r w:rsidR="00661FF7" w:rsidRPr="001F2EBF">
        <w:rPr>
          <w:rFonts w:ascii="Times New Roman" w:hAnsi="Times New Roman" w:cs="Times New Roman"/>
          <w:sz w:val="24"/>
          <w:szCs w:val="24"/>
        </w:rPr>
        <w:t>ti</w:t>
      </w:r>
      <w:r w:rsidR="00142E0B" w:rsidRPr="001F2EBF">
        <w:rPr>
          <w:rFonts w:ascii="Times New Roman" w:hAnsi="Times New Roman" w:cs="Times New Roman"/>
          <w:sz w:val="24"/>
          <w:szCs w:val="24"/>
        </w:rPr>
        <w:t>,ab,kw</w:t>
      </w:r>
      <w:r w:rsidR="00661FF7" w:rsidRPr="001F2EBF">
        <w:rPr>
          <w:rFonts w:ascii="Times New Roman" w:hAnsi="Times New Roman" w:cs="Times New Roman"/>
          <w:sz w:val="24"/>
          <w:szCs w:val="24"/>
        </w:rPr>
        <w:t xml:space="preserve"> OR ‘</w:t>
      </w:r>
      <w:r w:rsidR="00491E7B" w:rsidRPr="001F2EBF">
        <w:rPr>
          <w:rFonts w:ascii="Times New Roman" w:hAnsi="Times New Roman" w:cs="Times New Roman"/>
          <w:sz w:val="24"/>
          <w:szCs w:val="24"/>
        </w:rPr>
        <w:t>Diabetic</w:t>
      </w:r>
      <w:r w:rsidR="00661FF7" w:rsidRPr="001F2EBF">
        <w:rPr>
          <w:rFonts w:ascii="Times New Roman" w:hAnsi="Times New Roman" w:cs="Times New Roman"/>
          <w:sz w:val="24"/>
          <w:szCs w:val="24"/>
        </w:rPr>
        <w:t>’</w:t>
      </w:r>
      <w:r w:rsidRPr="001F2EBF">
        <w:rPr>
          <w:rFonts w:ascii="Times New Roman" w:hAnsi="Times New Roman" w:cs="Times New Roman"/>
          <w:sz w:val="24"/>
          <w:szCs w:val="24"/>
        </w:rPr>
        <w:t>:</w:t>
      </w:r>
      <w:r w:rsidR="00142E0B" w:rsidRPr="001F2EBF">
        <w:rPr>
          <w:rFonts w:ascii="Times New Roman" w:hAnsi="Times New Roman" w:cs="Times New Roman"/>
          <w:sz w:val="24"/>
          <w:szCs w:val="24"/>
        </w:rPr>
        <w:t>ti,ab,kw OR '</w:t>
      </w:r>
      <w:r w:rsidR="0000492C" w:rsidRPr="001F2EBF">
        <w:rPr>
          <w:rFonts w:ascii="Times New Roman" w:hAnsi="Times New Roman" w:cs="Times New Roman"/>
          <w:sz w:val="24"/>
          <w:szCs w:val="24"/>
        </w:rPr>
        <w:t xml:space="preserve"> </w:t>
      </w:r>
      <w:r w:rsidR="00491E7B" w:rsidRPr="001F2EBF">
        <w:rPr>
          <w:rFonts w:ascii="Times New Roman" w:hAnsi="Times New Roman" w:cs="Times New Roman"/>
          <w:sz w:val="24"/>
          <w:szCs w:val="24"/>
        </w:rPr>
        <w:t>Diabetic Ketoacidosis</w:t>
      </w:r>
      <w:r w:rsidR="0000492C" w:rsidRPr="001F2EBF">
        <w:rPr>
          <w:rFonts w:ascii="Times New Roman" w:hAnsi="Times New Roman" w:cs="Times New Roman"/>
          <w:sz w:val="24"/>
          <w:szCs w:val="24"/>
        </w:rPr>
        <w:t xml:space="preserve"> </w:t>
      </w:r>
      <w:r w:rsidRPr="001F2EBF">
        <w:rPr>
          <w:rFonts w:ascii="Times New Roman" w:hAnsi="Times New Roman" w:cs="Times New Roman"/>
          <w:sz w:val="24"/>
          <w:szCs w:val="24"/>
        </w:rPr>
        <w:t xml:space="preserve">'/exp </w:t>
      </w:r>
      <w:r w:rsidR="004B3C1E" w:rsidRPr="001F2EBF">
        <w:rPr>
          <w:rFonts w:ascii="Times New Roman" w:hAnsi="Times New Roman" w:cs="Times New Roman"/>
          <w:sz w:val="24"/>
          <w:szCs w:val="24"/>
        </w:rPr>
        <w:t>OR ‘</w:t>
      </w:r>
      <w:r w:rsidR="00491E7B" w:rsidRPr="001F2EBF">
        <w:rPr>
          <w:rFonts w:ascii="Times New Roman" w:hAnsi="Times New Roman" w:cs="Times New Roman"/>
          <w:sz w:val="24"/>
          <w:szCs w:val="24"/>
        </w:rPr>
        <w:t>Ketoacidosis</w:t>
      </w:r>
      <w:r w:rsidR="004B3C1E" w:rsidRPr="001F2EBF">
        <w:rPr>
          <w:rFonts w:ascii="Times New Roman" w:hAnsi="Times New Roman" w:cs="Times New Roman"/>
          <w:sz w:val="24"/>
          <w:szCs w:val="24"/>
        </w:rPr>
        <w:t>’:ti,ab,kw</w:t>
      </w:r>
    </w:p>
    <w:p w14:paraId="5385898E" w14:textId="77777777" w:rsidR="004B3C1E" w:rsidRPr="001F2EBF" w:rsidRDefault="003D5E99" w:rsidP="004B3C1E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 xml:space="preserve">#2 </w:t>
      </w:r>
      <w:r w:rsidR="004B3C1E" w:rsidRPr="001F2EBF">
        <w:rPr>
          <w:rFonts w:ascii="Times New Roman" w:hAnsi="Times New Roman" w:cs="Times New Roman"/>
          <w:sz w:val="24"/>
          <w:szCs w:val="24"/>
        </w:rPr>
        <w:t>'</w:t>
      </w:r>
      <w:r w:rsidR="004B3C1E"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3C1E" w:rsidRPr="001F2EBF">
        <w:rPr>
          <w:rFonts w:ascii="Times New Roman" w:hAnsi="Times New Roman" w:cs="Times New Roman"/>
          <w:sz w:val="24"/>
          <w:szCs w:val="24"/>
        </w:rPr>
        <w:t>buffered '</w:t>
      </w:r>
      <w:r w:rsidR="00142E0B" w:rsidRPr="001F2EBF">
        <w:rPr>
          <w:rFonts w:ascii="Times New Roman" w:hAnsi="Times New Roman" w:cs="Times New Roman"/>
          <w:sz w:val="24"/>
          <w:szCs w:val="24"/>
        </w:rPr>
        <w:t>:</w:t>
      </w:r>
      <w:r w:rsidRPr="001F2EBF">
        <w:rPr>
          <w:rFonts w:ascii="Times New Roman" w:hAnsi="Times New Roman" w:cs="Times New Roman"/>
          <w:sz w:val="24"/>
          <w:szCs w:val="24"/>
        </w:rPr>
        <w:t>ti</w:t>
      </w:r>
      <w:r w:rsidR="00142E0B" w:rsidRPr="001F2EBF">
        <w:rPr>
          <w:rFonts w:ascii="Times New Roman" w:hAnsi="Times New Roman" w:cs="Times New Roman"/>
          <w:sz w:val="24"/>
          <w:szCs w:val="24"/>
        </w:rPr>
        <w:t>,ab,kw</w:t>
      </w:r>
      <w:r w:rsidRPr="001F2EBF">
        <w:rPr>
          <w:rFonts w:ascii="Times New Roman" w:hAnsi="Times New Roman" w:cs="Times New Roman"/>
          <w:sz w:val="24"/>
          <w:szCs w:val="24"/>
        </w:rPr>
        <w:t xml:space="preserve"> OR '</w:t>
      </w:r>
      <w:r w:rsidR="00661FF7"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3C1E" w:rsidRPr="001F2EBF">
        <w:rPr>
          <w:rFonts w:ascii="Times New Roman" w:hAnsi="Times New Roman" w:cs="Times New Roman"/>
          <w:kern w:val="0"/>
          <w:sz w:val="24"/>
          <w:szCs w:val="24"/>
        </w:rPr>
        <w:t>plasmalyte</w:t>
      </w:r>
      <w:r w:rsidR="00661FF7" w:rsidRPr="001F2EBF">
        <w:rPr>
          <w:rFonts w:ascii="Times New Roman" w:hAnsi="Times New Roman" w:cs="Times New Roman"/>
          <w:sz w:val="24"/>
          <w:szCs w:val="24"/>
        </w:rPr>
        <w:t xml:space="preserve"> </w:t>
      </w:r>
      <w:r w:rsidRPr="001F2EBF">
        <w:rPr>
          <w:rFonts w:ascii="Times New Roman" w:hAnsi="Times New Roman" w:cs="Times New Roman"/>
          <w:sz w:val="24"/>
          <w:szCs w:val="24"/>
        </w:rPr>
        <w:t>'</w:t>
      </w:r>
      <w:r w:rsidR="00DB59F0" w:rsidRPr="001F2EBF">
        <w:rPr>
          <w:rFonts w:ascii="Times New Roman" w:hAnsi="Times New Roman" w:cs="Times New Roman"/>
          <w:sz w:val="24"/>
          <w:szCs w:val="24"/>
        </w:rPr>
        <w:t>/exp</w:t>
      </w:r>
      <w:r w:rsidR="004B3C1E" w:rsidRPr="001F2EBF">
        <w:rPr>
          <w:rFonts w:ascii="Times New Roman" w:hAnsi="Times New Roman" w:cs="Times New Roman"/>
          <w:sz w:val="24"/>
          <w:szCs w:val="24"/>
        </w:rPr>
        <w:t xml:space="preserve"> OR '</w:t>
      </w:r>
      <w:r w:rsidR="004B3C1E" w:rsidRPr="001F2EBF">
        <w:rPr>
          <w:rFonts w:ascii="Times New Roman" w:hAnsi="Times New Roman" w:cs="Times New Roman"/>
          <w:kern w:val="0"/>
          <w:sz w:val="24"/>
          <w:szCs w:val="24"/>
        </w:rPr>
        <w:t xml:space="preserve"> ringer lactate</w:t>
      </w:r>
      <w:r w:rsidR="004B3C1E" w:rsidRPr="001F2EBF">
        <w:rPr>
          <w:rFonts w:ascii="Times New Roman" w:hAnsi="Times New Roman" w:cs="Times New Roman"/>
          <w:sz w:val="24"/>
          <w:szCs w:val="24"/>
        </w:rPr>
        <w:t xml:space="preserve"> '/exp OR '</w:t>
      </w:r>
      <w:r w:rsidR="004B3C1E"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3C1E" w:rsidRPr="001F2EBF">
        <w:rPr>
          <w:rFonts w:ascii="Times New Roman" w:hAnsi="Times New Roman" w:cs="Times New Roman"/>
          <w:sz w:val="24"/>
          <w:szCs w:val="24"/>
        </w:rPr>
        <w:t>lactate ringer solution '/exp OR '</w:t>
      </w:r>
      <w:r w:rsidR="004B3C1E"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3C1E" w:rsidRPr="001F2EBF">
        <w:rPr>
          <w:rFonts w:ascii="Times New Roman" w:hAnsi="Times New Roman" w:cs="Times New Roman"/>
          <w:sz w:val="24"/>
          <w:szCs w:val="24"/>
        </w:rPr>
        <w:t>balanced ':ti,ab,kw OR</w:t>
      </w:r>
      <w:r w:rsidR="002827FD" w:rsidRPr="001F2EBF">
        <w:rPr>
          <w:rFonts w:ascii="Times New Roman" w:hAnsi="Times New Roman" w:cs="Times New Roman"/>
          <w:sz w:val="24"/>
          <w:szCs w:val="24"/>
        </w:rPr>
        <w:t xml:space="preserve"> </w:t>
      </w:r>
      <w:r w:rsidR="004B3C1E" w:rsidRPr="001F2EBF">
        <w:rPr>
          <w:rFonts w:ascii="Times New Roman" w:hAnsi="Times New Roman" w:cs="Times New Roman"/>
          <w:sz w:val="24"/>
          <w:szCs w:val="24"/>
        </w:rPr>
        <w:t>'</w:t>
      </w:r>
      <w:r w:rsidR="004B3C1E"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3C1E" w:rsidRPr="001F2EBF">
        <w:rPr>
          <w:rFonts w:ascii="Times New Roman" w:hAnsi="Times New Roman" w:cs="Times New Roman"/>
          <w:sz w:val="24"/>
          <w:szCs w:val="24"/>
        </w:rPr>
        <w:t>Plasmalyte ':ti,ab,kw OR</w:t>
      </w:r>
      <w:r w:rsidR="002827FD" w:rsidRPr="001F2EBF">
        <w:rPr>
          <w:rFonts w:ascii="Times New Roman" w:hAnsi="Times New Roman" w:cs="Times New Roman"/>
          <w:sz w:val="24"/>
          <w:szCs w:val="24"/>
        </w:rPr>
        <w:t xml:space="preserve"> </w:t>
      </w:r>
      <w:r w:rsidR="004B3C1E" w:rsidRPr="001F2EBF">
        <w:rPr>
          <w:rFonts w:ascii="Times New Roman" w:hAnsi="Times New Roman" w:cs="Times New Roman"/>
          <w:sz w:val="24"/>
          <w:szCs w:val="24"/>
        </w:rPr>
        <w:t>'</w:t>
      </w:r>
      <w:r w:rsidR="004B3C1E"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3C1E" w:rsidRPr="001F2EBF">
        <w:rPr>
          <w:rFonts w:ascii="Times New Roman" w:hAnsi="Times New Roman" w:cs="Times New Roman"/>
          <w:sz w:val="24"/>
          <w:szCs w:val="24"/>
        </w:rPr>
        <w:t>Ringer Lactate ':ti,ab,kw OR '</w:t>
      </w:r>
      <w:r w:rsidR="004B3C1E"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827FD" w:rsidRPr="001F2EBF">
        <w:rPr>
          <w:rFonts w:ascii="Times New Roman" w:hAnsi="Times New Roman" w:cs="Times New Roman"/>
          <w:sz w:val="24"/>
          <w:szCs w:val="24"/>
        </w:rPr>
        <w:t>lactated Ringer</w:t>
      </w:r>
      <w:r w:rsidR="004B3C1E" w:rsidRPr="001F2EBF">
        <w:rPr>
          <w:rFonts w:ascii="Times New Roman" w:hAnsi="Times New Roman" w:cs="Times New Roman"/>
          <w:sz w:val="24"/>
          <w:szCs w:val="24"/>
        </w:rPr>
        <w:t xml:space="preserve"> ':ti,ab,kw</w:t>
      </w:r>
    </w:p>
    <w:p w14:paraId="44FAF15D" w14:textId="77777777" w:rsidR="002827FD" w:rsidRPr="001F2EBF" w:rsidRDefault="002827FD" w:rsidP="002827FD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3 '</w:t>
      </w:r>
      <w:r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F2EBF">
        <w:rPr>
          <w:rFonts w:ascii="Times New Roman" w:hAnsi="Times New Roman" w:cs="Times New Roman"/>
          <w:sz w:val="24"/>
          <w:szCs w:val="24"/>
        </w:rPr>
        <w:t>Saline Solution ':ti,ab,kw OR '</w:t>
      </w:r>
      <w:r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F2EBF">
        <w:rPr>
          <w:rFonts w:ascii="Times New Roman" w:hAnsi="Times New Roman" w:cs="Times New Roman"/>
          <w:sz w:val="24"/>
          <w:szCs w:val="24"/>
        </w:rPr>
        <w:t>Saline Solution '/exp OR '</w:t>
      </w:r>
      <w:r w:rsidRPr="001F2EBF">
        <w:rPr>
          <w:rFonts w:ascii="Times New Roman" w:hAnsi="Times New Roman" w:cs="Times New Roman"/>
          <w:kern w:val="0"/>
          <w:sz w:val="24"/>
          <w:szCs w:val="24"/>
        </w:rPr>
        <w:t xml:space="preserve"> Normal Saline</w:t>
      </w:r>
      <w:r w:rsidRPr="001F2EBF">
        <w:rPr>
          <w:rFonts w:ascii="Times New Roman" w:hAnsi="Times New Roman" w:cs="Times New Roman"/>
          <w:sz w:val="24"/>
          <w:szCs w:val="24"/>
        </w:rPr>
        <w:t xml:space="preserve"> '/exp OR '</w:t>
      </w:r>
      <w:r w:rsidRPr="001F2EBF">
        <w:rPr>
          <w:rFonts w:ascii="Times New Roman" w:hAnsi="Times New Roman" w:cs="Times New Roman"/>
          <w:kern w:val="0"/>
          <w:sz w:val="24"/>
          <w:szCs w:val="24"/>
        </w:rPr>
        <w:t xml:space="preserve"> Normal Saline</w:t>
      </w:r>
      <w:r w:rsidRPr="001F2EBF">
        <w:rPr>
          <w:rFonts w:ascii="Times New Roman" w:hAnsi="Times New Roman" w:cs="Times New Roman"/>
          <w:sz w:val="24"/>
          <w:szCs w:val="24"/>
        </w:rPr>
        <w:t xml:space="preserve"> ':ti,ab,kw OR '</w:t>
      </w:r>
      <w:r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F2EBF">
        <w:rPr>
          <w:rFonts w:ascii="Times New Roman" w:hAnsi="Times New Roman" w:cs="Times New Roman"/>
          <w:sz w:val="24"/>
          <w:szCs w:val="24"/>
        </w:rPr>
        <w:t>Sodium Chloride ':ti,ab,kw OR '</w:t>
      </w:r>
      <w:r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F2EBF">
        <w:rPr>
          <w:rFonts w:ascii="Times New Roman" w:hAnsi="Times New Roman" w:cs="Times New Roman"/>
          <w:sz w:val="24"/>
          <w:szCs w:val="24"/>
        </w:rPr>
        <w:t>0.9% NaCl ':ti,ab,kw</w:t>
      </w:r>
    </w:p>
    <w:p w14:paraId="6A0A6263" w14:textId="4965279D" w:rsidR="00BB459A" w:rsidRPr="001F2EBF" w:rsidRDefault="00BB459A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</w:t>
      </w:r>
      <w:r w:rsidR="002827FD" w:rsidRPr="001F2EBF">
        <w:rPr>
          <w:rFonts w:ascii="Times New Roman" w:hAnsi="Times New Roman" w:cs="Times New Roman"/>
          <w:sz w:val="24"/>
          <w:szCs w:val="24"/>
        </w:rPr>
        <w:t>4</w:t>
      </w:r>
      <w:r w:rsidRPr="001F2EBF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47"/>
      <w:r w:rsidRPr="001F2EBF">
        <w:rPr>
          <w:rFonts w:ascii="Times New Roman" w:hAnsi="Times New Roman" w:cs="Times New Roman"/>
          <w:sz w:val="24"/>
          <w:szCs w:val="24"/>
        </w:rPr>
        <w:t>'randomized controlled trial'/de</w:t>
      </w:r>
      <w:r w:rsidR="00173583" w:rsidRPr="001F2EBF">
        <w:rPr>
          <w:rFonts w:ascii="Times New Roman" w:hAnsi="Times New Roman" w:cs="Times New Roman"/>
          <w:sz w:val="24"/>
          <w:szCs w:val="24"/>
        </w:rPr>
        <w:t xml:space="preserve"> OR</w:t>
      </w:r>
      <w:r w:rsidR="00504F2B" w:rsidRPr="001F2EBF">
        <w:rPr>
          <w:rFonts w:ascii="Times New Roman" w:hAnsi="Times New Roman" w:cs="Times New Roman"/>
          <w:sz w:val="24"/>
          <w:szCs w:val="24"/>
        </w:rPr>
        <w:t xml:space="preserve"> 'randomized controlled trial'/exp</w:t>
      </w:r>
      <w:r w:rsidR="006A6418" w:rsidRPr="001F2EBF">
        <w:rPr>
          <w:rFonts w:ascii="Times New Roman" w:hAnsi="Times New Roman" w:cs="Times New Roman"/>
          <w:sz w:val="24"/>
          <w:szCs w:val="24"/>
        </w:rPr>
        <w:t xml:space="preserve"> OR '</w:t>
      </w:r>
      <w:r w:rsidR="006A6418" w:rsidRPr="001F2E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A6418" w:rsidRPr="001F2EBF">
        <w:rPr>
          <w:rFonts w:ascii="Times New Roman" w:hAnsi="Times New Roman" w:cs="Times New Roman"/>
          <w:sz w:val="24"/>
          <w:szCs w:val="24"/>
        </w:rPr>
        <w:t>randomized ':ti,ab,kw</w:t>
      </w:r>
    </w:p>
    <w:bookmarkEnd w:id="3"/>
    <w:p w14:paraId="2B6D557F" w14:textId="77777777" w:rsidR="004B3C1E" w:rsidRPr="001F2EBF" w:rsidRDefault="004B3C1E" w:rsidP="004B3C1E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1 AND #2 AND #3 AND #4</w:t>
      </w:r>
    </w:p>
    <w:p w14:paraId="1C75A156" w14:textId="77777777" w:rsidR="0000492C" w:rsidRPr="001F2EBF" w:rsidRDefault="0000492C" w:rsidP="003D5E99">
      <w:pPr>
        <w:rPr>
          <w:rFonts w:ascii="Times New Roman" w:hAnsi="Times New Roman" w:cs="Times New Roman"/>
          <w:b/>
          <w:sz w:val="24"/>
          <w:szCs w:val="24"/>
        </w:rPr>
      </w:pPr>
    </w:p>
    <w:p w14:paraId="67BB1C8F" w14:textId="58D7DD7B" w:rsidR="003D5E99" w:rsidRPr="001F2EBF" w:rsidRDefault="003D5E99" w:rsidP="003D5E99">
      <w:pPr>
        <w:rPr>
          <w:rFonts w:ascii="Times New Roman" w:hAnsi="Times New Roman" w:cs="Times New Roman"/>
          <w:b/>
          <w:sz w:val="24"/>
          <w:szCs w:val="24"/>
        </w:rPr>
      </w:pPr>
      <w:r w:rsidRPr="001F2EBF">
        <w:rPr>
          <w:rFonts w:ascii="Times New Roman" w:hAnsi="Times New Roman" w:cs="Times New Roman"/>
          <w:b/>
          <w:sz w:val="24"/>
          <w:szCs w:val="24"/>
        </w:rPr>
        <w:t>Scopus</w:t>
      </w:r>
      <w:r w:rsidR="00E94DB4" w:rsidRPr="001F2E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6418" w:rsidRPr="001F2EBF">
        <w:rPr>
          <w:rFonts w:ascii="Times New Roman" w:hAnsi="Times New Roman" w:cs="Times New Roman"/>
          <w:b/>
          <w:sz w:val="24"/>
          <w:szCs w:val="24"/>
        </w:rPr>
        <w:t>76</w:t>
      </w:r>
    </w:p>
    <w:p w14:paraId="10437C42" w14:textId="62785BC3" w:rsidR="003D5E99" w:rsidRPr="001F2EBF" w:rsidRDefault="00B67FEB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1 TITLE-ABS-KEY (</w:t>
      </w:r>
      <w:r w:rsidR="00491E7B" w:rsidRPr="001F2EBF">
        <w:rPr>
          <w:rFonts w:ascii="Times New Roman" w:hAnsi="Times New Roman" w:cs="Times New Roman"/>
          <w:sz w:val="24"/>
          <w:szCs w:val="24"/>
        </w:rPr>
        <w:t>Diabetic Ketoacidosis</w:t>
      </w:r>
      <w:r w:rsidRPr="001F2EBF">
        <w:rPr>
          <w:rFonts w:ascii="Times New Roman" w:hAnsi="Times New Roman" w:cs="Times New Roman"/>
          <w:sz w:val="24"/>
          <w:szCs w:val="24"/>
        </w:rPr>
        <w:t>) OR TITLE-ABS-KEY (</w:t>
      </w:r>
      <w:r w:rsidR="00491E7B" w:rsidRPr="001F2EBF">
        <w:rPr>
          <w:rFonts w:ascii="Times New Roman" w:hAnsi="Times New Roman" w:cs="Times New Roman"/>
          <w:sz w:val="24"/>
          <w:szCs w:val="24"/>
        </w:rPr>
        <w:t>Diabetic</w:t>
      </w:r>
      <w:r w:rsidRPr="001F2EBF">
        <w:rPr>
          <w:rFonts w:ascii="Times New Roman" w:hAnsi="Times New Roman" w:cs="Times New Roman"/>
          <w:sz w:val="24"/>
          <w:szCs w:val="24"/>
        </w:rPr>
        <w:t>)</w:t>
      </w:r>
      <w:r w:rsidR="0000492C" w:rsidRPr="001F2EBF">
        <w:rPr>
          <w:rFonts w:ascii="Times New Roman" w:hAnsi="Times New Roman" w:cs="Times New Roman"/>
          <w:sz w:val="24"/>
          <w:szCs w:val="24"/>
        </w:rPr>
        <w:t xml:space="preserve"> OR TITLE-ABS-KEY (</w:t>
      </w:r>
      <w:r w:rsidR="00491E7B" w:rsidRPr="001F2EBF">
        <w:rPr>
          <w:rFonts w:ascii="Times New Roman" w:hAnsi="Times New Roman" w:cs="Times New Roman"/>
          <w:sz w:val="24"/>
          <w:szCs w:val="24"/>
        </w:rPr>
        <w:t>Ketoacidosis</w:t>
      </w:r>
      <w:r w:rsidR="0000492C" w:rsidRPr="001F2EBF">
        <w:rPr>
          <w:rFonts w:ascii="Times New Roman" w:hAnsi="Times New Roman" w:cs="Times New Roman"/>
          <w:sz w:val="24"/>
          <w:szCs w:val="24"/>
        </w:rPr>
        <w:t>)</w:t>
      </w:r>
    </w:p>
    <w:p w14:paraId="0802AF72" w14:textId="77777777" w:rsidR="003D5E99" w:rsidRPr="001F2EBF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 xml:space="preserve">#2 </w:t>
      </w:r>
      <w:r w:rsidR="0000492C" w:rsidRPr="001F2EBF">
        <w:rPr>
          <w:rFonts w:ascii="Times New Roman" w:hAnsi="Times New Roman" w:cs="Times New Roman"/>
          <w:sz w:val="24"/>
          <w:szCs w:val="24"/>
        </w:rPr>
        <w:t>TITLE-ABS-KEY (buffered) OR TITLE-ABS-KEY (balanced) OR TITLE-ABS-KEY (Plasmalyte) OR TITLE-ABS-KEY (Ringer's Lactate) OR TITLE-ABS-KEY (lactated Ringer’s)</w:t>
      </w:r>
    </w:p>
    <w:p w14:paraId="6A11561E" w14:textId="77777777" w:rsidR="003D5E99" w:rsidRPr="001F2EBF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3</w:t>
      </w:r>
      <w:r w:rsidR="00842428" w:rsidRPr="001F2EBF">
        <w:rPr>
          <w:rFonts w:ascii="Times New Roman" w:hAnsi="Times New Roman" w:cs="Times New Roman"/>
          <w:sz w:val="24"/>
          <w:szCs w:val="24"/>
        </w:rPr>
        <w:t xml:space="preserve"> </w:t>
      </w:r>
      <w:r w:rsidRPr="001F2EBF">
        <w:rPr>
          <w:rFonts w:ascii="Times New Roman" w:hAnsi="Times New Roman" w:cs="Times New Roman"/>
          <w:sz w:val="24"/>
          <w:szCs w:val="24"/>
        </w:rPr>
        <w:t>TITLE-ABS-KEY (</w:t>
      </w:r>
      <w:r w:rsidR="0000492C" w:rsidRPr="001F2EBF">
        <w:rPr>
          <w:rFonts w:ascii="Times New Roman" w:hAnsi="Times New Roman" w:cs="Times New Roman"/>
          <w:sz w:val="24"/>
          <w:szCs w:val="24"/>
        </w:rPr>
        <w:t>Saline Solution</w:t>
      </w:r>
      <w:r w:rsidR="00E94DB4" w:rsidRPr="001F2EBF">
        <w:rPr>
          <w:rFonts w:ascii="Times New Roman" w:hAnsi="Times New Roman" w:cs="Times New Roman"/>
          <w:sz w:val="24"/>
          <w:szCs w:val="24"/>
        </w:rPr>
        <w:t xml:space="preserve">) </w:t>
      </w:r>
      <w:r w:rsidR="00842428" w:rsidRPr="001F2EBF">
        <w:rPr>
          <w:rFonts w:ascii="Times New Roman" w:hAnsi="Times New Roman" w:cs="Times New Roman"/>
          <w:sz w:val="24"/>
          <w:szCs w:val="24"/>
        </w:rPr>
        <w:t>OR TITLE-ABS-KEY (</w:t>
      </w:r>
      <w:r w:rsidR="0000492C" w:rsidRPr="001F2EBF">
        <w:rPr>
          <w:rFonts w:ascii="Times New Roman" w:hAnsi="Times New Roman" w:cs="Times New Roman"/>
          <w:sz w:val="24"/>
          <w:szCs w:val="24"/>
        </w:rPr>
        <w:t>Sodium Chloride</w:t>
      </w:r>
      <w:r w:rsidR="00842428" w:rsidRPr="001F2EBF">
        <w:rPr>
          <w:rFonts w:ascii="Times New Roman" w:hAnsi="Times New Roman" w:cs="Times New Roman"/>
          <w:sz w:val="24"/>
          <w:szCs w:val="24"/>
        </w:rPr>
        <w:t>) OR TITLE-ABS-KEY (</w:t>
      </w:r>
      <w:r w:rsidR="0000492C" w:rsidRPr="001F2EBF">
        <w:rPr>
          <w:rFonts w:ascii="Times New Roman" w:hAnsi="Times New Roman" w:cs="Times New Roman"/>
          <w:sz w:val="24"/>
          <w:szCs w:val="24"/>
        </w:rPr>
        <w:t>Saline</w:t>
      </w:r>
      <w:r w:rsidR="00842428" w:rsidRPr="001F2EBF">
        <w:rPr>
          <w:rFonts w:ascii="Times New Roman" w:hAnsi="Times New Roman" w:cs="Times New Roman"/>
          <w:sz w:val="24"/>
          <w:szCs w:val="24"/>
        </w:rPr>
        <w:t>)</w:t>
      </w:r>
      <w:r w:rsidR="0000492C" w:rsidRPr="001F2EBF">
        <w:rPr>
          <w:rFonts w:ascii="Times New Roman" w:hAnsi="Times New Roman" w:cs="Times New Roman"/>
          <w:sz w:val="24"/>
          <w:szCs w:val="24"/>
        </w:rPr>
        <w:t xml:space="preserve"> OR TITLE-ABS-KEY (0.9% NaCl)</w:t>
      </w:r>
    </w:p>
    <w:p w14:paraId="3621B575" w14:textId="77777777" w:rsidR="0000492C" w:rsidRPr="001F2EBF" w:rsidRDefault="0000492C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4 TITLE-ABS-KEY (randomized) OR TITLE-ABS-KEY (random) OR TITLE-ABS-KEY (randomised)</w:t>
      </w:r>
    </w:p>
    <w:p w14:paraId="463B2D4F" w14:textId="77777777" w:rsidR="004B3C1E" w:rsidRPr="001F2EBF" w:rsidRDefault="004B3C1E" w:rsidP="004B3C1E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1 AND #2 AND #3 AND #4</w:t>
      </w:r>
    </w:p>
    <w:p w14:paraId="67460770" w14:textId="77777777" w:rsidR="0000492C" w:rsidRPr="001F2EBF" w:rsidRDefault="0000492C" w:rsidP="003D5E99">
      <w:pPr>
        <w:rPr>
          <w:rFonts w:ascii="Times New Roman" w:hAnsi="Times New Roman" w:cs="Times New Roman"/>
          <w:b/>
          <w:sz w:val="24"/>
          <w:szCs w:val="24"/>
        </w:rPr>
      </w:pPr>
    </w:p>
    <w:p w14:paraId="0498486E" w14:textId="66AE785E" w:rsidR="003D5E99" w:rsidRPr="001F2EBF" w:rsidRDefault="003D5E99" w:rsidP="003D5E99">
      <w:pPr>
        <w:rPr>
          <w:rFonts w:ascii="Times New Roman" w:hAnsi="Times New Roman" w:cs="Times New Roman"/>
          <w:b/>
          <w:sz w:val="24"/>
          <w:szCs w:val="24"/>
        </w:rPr>
      </w:pPr>
      <w:r w:rsidRPr="001F2EBF">
        <w:rPr>
          <w:rFonts w:ascii="Times New Roman" w:hAnsi="Times New Roman" w:cs="Times New Roman"/>
          <w:b/>
          <w:sz w:val="24"/>
          <w:szCs w:val="24"/>
        </w:rPr>
        <w:lastRenderedPageBreak/>
        <w:t>Cochrane Library</w:t>
      </w:r>
      <w:r w:rsidR="002901C8" w:rsidRPr="001F2E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6418" w:rsidRPr="001F2EBF">
        <w:rPr>
          <w:rFonts w:ascii="Times New Roman" w:hAnsi="Times New Roman" w:cs="Times New Roman"/>
          <w:b/>
          <w:sz w:val="24"/>
          <w:szCs w:val="24"/>
        </w:rPr>
        <w:t>38</w:t>
      </w:r>
    </w:p>
    <w:p w14:paraId="611F5749" w14:textId="0ED44B44" w:rsidR="003D5E99" w:rsidRPr="001F2EBF" w:rsidRDefault="002901C8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1</w:t>
      </w:r>
      <w:bookmarkStart w:id="4" w:name="OLE_LINK7"/>
      <w:r w:rsidRPr="001F2EBF">
        <w:rPr>
          <w:rFonts w:ascii="Times New Roman" w:hAnsi="Times New Roman" w:cs="Times New Roman"/>
          <w:sz w:val="24"/>
          <w:szCs w:val="24"/>
        </w:rPr>
        <w:t xml:space="preserve"> (</w:t>
      </w:r>
      <w:r w:rsidR="00491E7B" w:rsidRPr="001F2EBF">
        <w:rPr>
          <w:rFonts w:ascii="Times New Roman" w:hAnsi="Times New Roman" w:cs="Times New Roman"/>
          <w:sz w:val="24"/>
          <w:szCs w:val="24"/>
        </w:rPr>
        <w:t>Diabetic Ketoacidosis</w:t>
      </w:r>
      <w:r w:rsidRPr="001F2EBF">
        <w:rPr>
          <w:rFonts w:ascii="Times New Roman" w:hAnsi="Times New Roman" w:cs="Times New Roman"/>
          <w:sz w:val="24"/>
          <w:szCs w:val="24"/>
        </w:rPr>
        <w:t>):ti,ab,kw OR (</w:t>
      </w:r>
      <w:r w:rsidR="00491E7B" w:rsidRPr="001F2EBF">
        <w:rPr>
          <w:rFonts w:ascii="Times New Roman" w:hAnsi="Times New Roman" w:cs="Times New Roman"/>
          <w:sz w:val="24"/>
          <w:szCs w:val="24"/>
        </w:rPr>
        <w:t>Diabetic</w:t>
      </w:r>
      <w:r w:rsidRPr="001F2EBF">
        <w:rPr>
          <w:rFonts w:ascii="Times New Roman" w:hAnsi="Times New Roman" w:cs="Times New Roman"/>
          <w:sz w:val="24"/>
          <w:szCs w:val="24"/>
        </w:rPr>
        <w:t xml:space="preserve">):ti,ab,kw </w:t>
      </w:r>
      <w:bookmarkEnd w:id="4"/>
      <w:r w:rsidR="004B3C1E" w:rsidRPr="001F2EBF">
        <w:rPr>
          <w:rFonts w:ascii="Times New Roman" w:hAnsi="Times New Roman" w:cs="Times New Roman"/>
          <w:sz w:val="24"/>
          <w:szCs w:val="24"/>
        </w:rPr>
        <w:t>OR (</w:t>
      </w:r>
      <w:r w:rsidR="00491E7B" w:rsidRPr="001F2EBF">
        <w:rPr>
          <w:rFonts w:ascii="Times New Roman" w:hAnsi="Times New Roman" w:cs="Times New Roman"/>
          <w:sz w:val="24"/>
          <w:szCs w:val="24"/>
        </w:rPr>
        <w:t>Ketoacidosis</w:t>
      </w:r>
      <w:r w:rsidR="004B3C1E" w:rsidRPr="001F2EBF">
        <w:rPr>
          <w:rFonts w:ascii="Times New Roman" w:hAnsi="Times New Roman" w:cs="Times New Roman"/>
          <w:sz w:val="24"/>
          <w:szCs w:val="24"/>
        </w:rPr>
        <w:t xml:space="preserve">):ti,ab,kw </w:t>
      </w:r>
    </w:p>
    <w:p w14:paraId="0A64759F" w14:textId="77777777" w:rsidR="003D5E99" w:rsidRPr="001F2EBF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 xml:space="preserve">#2 </w:t>
      </w:r>
      <w:r w:rsidR="004B3C1E" w:rsidRPr="001F2EBF">
        <w:rPr>
          <w:rFonts w:ascii="Times New Roman" w:hAnsi="Times New Roman" w:cs="Times New Roman"/>
          <w:sz w:val="24"/>
          <w:szCs w:val="24"/>
        </w:rPr>
        <w:t>(buffered):ti,ab,kw OR (balanced):ti,ab,kw OR (Plasmalyte):ti,ab,kw OR (Ringer's Lactate):ti,ab,kw OR (lactated Ringer’s):ti,ab,kw</w:t>
      </w:r>
    </w:p>
    <w:p w14:paraId="4B011008" w14:textId="77777777" w:rsidR="004B3C1E" w:rsidRPr="001F2EBF" w:rsidRDefault="004B3C1E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3 (Saline Solution):ti,ab,kw OR (Sodium Chloride):ti,ab,kw OR (Saline):ti,ab,kw OR (icu):ti,ab,kw OR (0.9% NaCl):ti,ab,kw</w:t>
      </w:r>
    </w:p>
    <w:p w14:paraId="02D0D063" w14:textId="77777777" w:rsidR="003D5E99" w:rsidRPr="001F2EBF" w:rsidRDefault="002901C8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</w:t>
      </w:r>
      <w:r w:rsidR="004B3C1E" w:rsidRPr="001F2EBF">
        <w:rPr>
          <w:rFonts w:ascii="Times New Roman" w:hAnsi="Times New Roman" w:cs="Times New Roman"/>
          <w:sz w:val="24"/>
          <w:szCs w:val="24"/>
        </w:rPr>
        <w:t>4</w:t>
      </w:r>
      <w:r w:rsidRPr="001F2EBF">
        <w:rPr>
          <w:rFonts w:ascii="Times New Roman" w:hAnsi="Times New Roman" w:cs="Times New Roman"/>
          <w:sz w:val="24"/>
          <w:szCs w:val="24"/>
        </w:rPr>
        <w:t xml:space="preserve"> (randomized</w:t>
      </w:r>
      <w:r w:rsidR="003D5E99" w:rsidRPr="001F2EBF">
        <w:rPr>
          <w:rFonts w:ascii="Times New Roman" w:hAnsi="Times New Roman" w:cs="Times New Roman"/>
          <w:sz w:val="24"/>
          <w:szCs w:val="24"/>
        </w:rPr>
        <w:t>)</w:t>
      </w:r>
      <w:r w:rsidRPr="001F2EBF">
        <w:rPr>
          <w:rFonts w:ascii="Times New Roman" w:hAnsi="Times New Roman" w:cs="Times New Roman"/>
          <w:sz w:val="24"/>
          <w:szCs w:val="24"/>
        </w:rPr>
        <w:t xml:space="preserve">:ti,ab,kw </w:t>
      </w:r>
      <w:r w:rsidR="00842428" w:rsidRPr="001F2EBF">
        <w:rPr>
          <w:rFonts w:ascii="Times New Roman" w:hAnsi="Times New Roman" w:cs="Times New Roman"/>
          <w:sz w:val="24"/>
          <w:szCs w:val="24"/>
        </w:rPr>
        <w:t>OR (randomised):ti,ab,kw OR (random):ti,ab,kw</w:t>
      </w:r>
    </w:p>
    <w:p w14:paraId="1FD71266" w14:textId="767C5F70" w:rsidR="004A57D3" w:rsidRPr="001F2EBF" w:rsidRDefault="003D5E99" w:rsidP="003D5E99">
      <w:pPr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#1 AND #2 AND #3</w:t>
      </w:r>
      <w:r w:rsidR="004B3C1E" w:rsidRPr="001F2EBF">
        <w:rPr>
          <w:rFonts w:ascii="Times New Roman" w:hAnsi="Times New Roman" w:cs="Times New Roman"/>
          <w:sz w:val="24"/>
          <w:szCs w:val="24"/>
        </w:rPr>
        <w:t xml:space="preserve"> AND #4</w:t>
      </w:r>
    </w:p>
    <w:p w14:paraId="1C664047" w14:textId="19BCAF8C" w:rsidR="002950E0" w:rsidRPr="001F2EBF" w:rsidRDefault="002950E0" w:rsidP="003D5E99">
      <w:pPr>
        <w:rPr>
          <w:rFonts w:ascii="Times New Roman" w:hAnsi="Times New Roman" w:cs="Times New Roman"/>
          <w:sz w:val="24"/>
          <w:szCs w:val="24"/>
        </w:rPr>
      </w:pPr>
    </w:p>
    <w:p w14:paraId="76A759D5" w14:textId="0D2E47A1" w:rsidR="002950E0" w:rsidRPr="001F2EBF" w:rsidRDefault="002950E0" w:rsidP="003D5E99">
      <w:pPr>
        <w:rPr>
          <w:rFonts w:ascii="Times New Roman" w:hAnsi="Times New Roman" w:cs="Times New Roman"/>
          <w:sz w:val="24"/>
          <w:szCs w:val="24"/>
        </w:rPr>
      </w:pPr>
    </w:p>
    <w:p w14:paraId="12EB39DB" w14:textId="77777777" w:rsidR="00EA306E" w:rsidRPr="001F2EBF" w:rsidRDefault="00EA306E" w:rsidP="000E766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EBF">
        <w:rPr>
          <w:rFonts w:ascii="Times New Roman" w:hAnsi="Times New Roman" w:cs="Times New Roman"/>
          <w:b/>
          <w:bCs/>
          <w:sz w:val="24"/>
          <w:szCs w:val="24"/>
        </w:rPr>
        <w:t>Trial Sequential Analysis</w:t>
      </w:r>
    </w:p>
    <w:p w14:paraId="437E99B8" w14:textId="4909DF3F" w:rsidR="002950E0" w:rsidRPr="001F2EBF" w:rsidRDefault="00EA306E" w:rsidP="000E766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F2EBF">
        <w:rPr>
          <w:rFonts w:ascii="Times New Roman" w:hAnsi="Times New Roman" w:cs="Times New Roman"/>
          <w:sz w:val="24"/>
          <w:szCs w:val="24"/>
        </w:rPr>
        <w:t>The following parameters for trial sequential analysis (TSA) were pre-specified: alpha 5%, beta 10% (power 90%), and the DerSimonian–Laird random effect model. Between-trial heterogeneity was adjusted by the diversity-estimate. A continuity correction factor of 0.5 was added in case of zero events. The effect sizes for categorical outcomes (</w:t>
      </w:r>
      <w:r w:rsidR="00900033" w:rsidRPr="001F2EBF">
        <w:rPr>
          <w:rFonts w:ascii="Times New Roman" w:hAnsi="Times New Roman" w:cs="Times New Roman"/>
          <w:sz w:val="24"/>
          <w:szCs w:val="24"/>
        </w:rPr>
        <w:t>major adverse kidney events, and incidence of hypokalemia</w:t>
      </w:r>
      <w:r w:rsidRPr="001F2EBF">
        <w:rPr>
          <w:rFonts w:ascii="Times New Roman" w:hAnsi="Times New Roman" w:cs="Times New Roman"/>
          <w:sz w:val="24"/>
          <w:szCs w:val="24"/>
        </w:rPr>
        <w:t>) were 10%, and this was based on the clinically meaningful and realistic magnitude. For continuous outcomes</w:t>
      </w:r>
      <w:r w:rsidR="00900033" w:rsidRPr="001F2EBF">
        <w:rPr>
          <w:rFonts w:ascii="Times New Roman" w:hAnsi="Times New Roman" w:cs="Times New Roman"/>
          <w:sz w:val="24"/>
          <w:szCs w:val="24"/>
        </w:rPr>
        <w:t xml:space="preserve"> (time to resolution of DKA, post-resuscitation chloride)</w:t>
      </w:r>
      <w:r w:rsidRPr="001F2EBF">
        <w:rPr>
          <w:rFonts w:ascii="Times New Roman" w:hAnsi="Times New Roman" w:cs="Times New Roman"/>
          <w:sz w:val="24"/>
          <w:szCs w:val="24"/>
        </w:rPr>
        <w:t xml:space="preserve">, the minimal important difference was based on </w:t>
      </w:r>
      <w:r w:rsidR="00900033" w:rsidRPr="001F2EBF">
        <w:rPr>
          <w:rFonts w:ascii="Times New Roman" w:hAnsi="Times New Roman" w:cs="Times New Roman"/>
          <w:sz w:val="24"/>
          <w:szCs w:val="24"/>
        </w:rPr>
        <w:t>the clinically meaningful and realistic magnitude.</w:t>
      </w:r>
      <w:r w:rsidRPr="001F2EBF">
        <w:rPr>
          <w:rFonts w:ascii="Times New Roman" w:hAnsi="Times New Roman" w:cs="Times New Roman"/>
          <w:sz w:val="24"/>
          <w:szCs w:val="24"/>
        </w:rPr>
        <w:t xml:space="preserve"> </w:t>
      </w:r>
      <w:r w:rsidR="00900033" w:rsidRPr="001F2EBF">
        <w:rPr>
          <w:rFonts w:ascii="Times New Roman" w:hAnsi="Times New Roman" w:cs="Times New Roman"/>
          <w:sz w:val="24"/>
          <w:szCs w:val="24"/>
        </w:rPr>
        <w:t xml:space="preserve">For </w:t>
      </w:r>
      <w:r w:rsidRPr="001F2EBF">
        <w:rPr>
          <w:rFonts w:ascii="Times New Roman" w:hAnsi="Times New Roman" w:cs="Times New Roman"/>
          <w:sz w:val="24"/>
          <w:szCs w:val="24"/>
        </w:rPr>
        <w:t>categorical outcomes, the proportion of events in the control population was based on the pooled observed event rate of the updated meta-analysis. For continuous outcomes, the variance was based on the pooled observed standard deviation of the current updated meta-analysis. This approach will maximize the generalizability of the results.</w:t>
      </w:r>
    </w:p>
    <w:p w14:paraId="15A3C377" w14:textId="468E604E" w:rsidR="002950E0" w:rsidRPr="001F2EBF" w:rsidRDefault="002950E0" w:rsidP="003D5E99">
      <w:pPr>
        <w:rPr>
          <w:rFonts w:ascii="Times New Roman" w:hAnsi="Times New Roman" w:cs="Times New Roman"/>
          <w:sz w:val="24"/>
          <w:szCs w:val="24"/>
        </w:rPr>
      </w:pPr>
    </w:p>
    <w:p w14:paraId="5F117364" w14:textId="3B84A21D" w:rsidR="002950E0" w:rsidRPr="001F2EBF" w:rsidRDefault="002950E0" w:rsidP="003D5E99">
      <w:pPr>
        <w:rPr>
          <w:rFonts w:ascii="Times New Roman" w:hAnsi="Times New Roman" w:cs="Times New Roman"/>
          <w:sz w:val="24"/>
          <w:szCs w:val="24"/>
        </w:rPr>
      </w:pPr>
    </w:p>
    <w:p w14:paraId="10290AA4" w14:textId="4BFA1EB2" w:rsidR="00CB25BE" w:rsidRPr="001F2EBF" w:rsidRDefault="00CB25BE" w:rsidP="00CB25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2EBF">
        <w:rPr>
          <w:rFonts w:ascii="Times New Roman" w:hAnsi="Times New Roman" w:cs="Times New Roman"/>
          <w:b/>
          <w:bCs/>
          <w:sz w:val="24"/>
          <w:szCs w:val="24"/>
        </w:rPr>
        <w:t>List of excluded studies with reasons</w:t>
      </w:r>
    </w:p>
    <w:tbl>
      <w:tblPr>
        <w:tblStyle w:val="a7"/>
        <w:tblW w:w="8277" w:type="dxa"/>
        <w:tblLook w:val="04A0" w:firstRow="1" w:lastRow="0" w:firstColumn="1" w:lastColumn="0" w:noHBand="0" w:noVBand="1"/>
      </w:tblPr>
      <w:tblGrid>
        <w:gridCol w:w="2830"/>
        <w:gridCol w:w="5447"/>
      </w:tblGrid>
      <w:tr w:rsidR="00CB25BE" w:rsidRPr="001F2EBF" w14:paraId="466748B4" w14:textId="77777777" w:rsidTr="00C85FD0">
        <w:trPr>
          <w:trHeight w:val="276"/>
        </w:trPr>
        <w:tc>
          <w:tcPr>
            <w:tcW w:w="2830" w:type="dxa"/>
          </w:tcPr>
          <w:p w14:paraId="1189F99E" w14:textId="77777777" w:rsidR="00CB25BE" w:rsidRPr="001F2EBF" w:rsidRDefault="00CB25BE" w:rsidP="00C85F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 and reference</w:t>
            </w:r>
          </w:p>
        </w:tc>
        <w:tc>
          <w:tcPr>
            <w:tcW w:w="5447" w:type="dxa"/>
            <w:noWrap/>
            <w:hideMark/>
          </w:tcPr>
          <w:p w14:paraId="7539D32D" w14:textId="77777777" w:rsidR="00CB25BE" w:rsidRPr="001F2EBF" w:rsidRDefault="00CB25BE" w:rsidP="00C85F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CB25BE" w:rsidRPr="001F2EBF" w14:paraId="33879512" w14:textId="77777777" w:rsidTr="00C85FD0">
        <w:trPr>
          <w:trHeight w:val="276"/>
        </w:trPr>
        <w:tc>
          <w:tcPr>
            <w:tcW w:w="2830" w:type="dxa"/>
          </w:tcPr>
          <w:p w14:paraId="035CF5D7" w14:textId="41C0CDE2" w:rsidR="00CB25BE" w:rsidRPr="001F2EBF" w:rsidRDefault="00CB25BE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Tamzil et al. (2023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mzil&lt;/Author&gt;&lt;Year&gt;2023&lt;/Year&gt;&lt;RecNum&gt;29&lt;/RecNum&gt;&lt;DisplayText&gt;[1]&lt;/DisplayText&gt;&lt;record&gt;&lt;rec-number&gt;29&lt;/rec-number&gt;&lt;foreign-keys&gt;&lt;key app="EN" db-id="f0drrz9aq20sdpeadpyxztdgad5zv9w5z9zv" timestamp="1713084939"&gt;29&lt;/key&gt;&lt;/foreign-keys&gt;&lt;ref-type name="Journal Article"&gt;17&lt;/ref-type&gt;&lt;contributors&gt;&lt;authors&gt;&lt;author&gt;Tamzil, R.&lt;/author&gt;&lt;author&gt;Yaacob, N.&lt;/author&gt;&lt;author&gt;Noor, N. M.&lt;/author&gt;&lt;author&gt;Baharuddin, K. A.&lt;/author&gt;&lt;/authors&gt;&lt;/contributors&gt;&lt;auth-address&gt;Department of Emergency Medicine, School of Medical Sciences, Universiti Sains Malaysia, Kota Bharu, Malaysia.&amp;#xD;Department of Family Medicine, School of Medical Sciences, Universiti Sains Malaysia, Kota Bharu, Malaysia.&lt;/auth-address&gt;&lt;titles&gt;&lt;title&gt;Comparing the clinical effects of balanced electrolyte solutions versus normal saline in managing diabetic ketoacidosis: A systematic review and meta-analyses&lt;/title&gt;&lt;secondary-title&gt;Turk J Emerg Med&lt;/secondary-title&gt;&lt;/titles&gt;&lt;periodical&gt;&lt;full-title&gt;Turk J Emerg Med&lt;/full-title&gt;&lt;/periodical&gt;&lt;pages&gt;131-138&lt;/pages&gt;&lt;volume&gt;23&lt;/volume&gt;&lt;number&gt;3&lt;/number&gt;&lt;edition&gt;2023/08/02&lt;/edition&gt;&lt;keywords&gt;&lt;keyword&gt;Balanced electrolyte solutions&lt;/keyword&gt;&lt;keyword&gt;diabetes ketoacidosis&lt;/keyword&gt;&lt;keyword&gt;meta-analysis&lt;/keyword&gt;&lt;keyword&gt;normal saline&lt;/keyword&gt;&lt;keyword&gt;systematic review&lt;/keyword&gt;&lt;/keywords&gt;&lt;dates&gt;&lt;year&gt;2023&lt;/year&gt;&lt;pub-dates&gt;&lt;date&gt;Jul-Sep&lt;/date&gt;&lt;/pub-dates&gt;&lt;/dates&gt;&lt;isbn&gt;2452-2473 (Print)&amp;#xD;2452-2473&lt;/isbn&gt;&lt;accession-num&gt;37529790&lt;/accession-num&gt;&lt;urls&gt;&lt;/urls&gt;&lt;custom2&gt;PMC10389098&lt;/custom2&gt;&lt;electronic-resource-num&gt;10.4103/tjem.tjem_355_22&lt;/electronic-resource-num&gt;&lt;remote-database-provider&gt;NLM&lt;/remote-database-provider&gt;&lt;language&gt;eng&lt;/language&gt;&lt;/record&gt;&lt;/Cite&gt;&lt;/EndNote&gt;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204FE16B" w14:textId="0ECC2DF2" w:rsidR="00CB25BE" w:rsidRPr="001F2EBF" w:rsidRDefault="00CB25BE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Review, meta-analysis, or protocol</w:t>
            </w:r>
          </w:p>
        </w:tc>
      </w:tr>
      <w:tr w:rsidR="00CB25BE" w:rsidRPr="001F2EBF" w14:paraId="23470D70" w14:textId="77777777" w:rsidTr="00C85FD0">
        <w:trPr>
          <w:trHeight w:val="276"/>
        </w:trPr>
        <w:tc>
          <w:tcPr>
            <w:tcW w:w="2830" w:type="dxa"/>
          </w:tcPr>
          <w:p w14:paraId="736EAD27" w14:textId="054E422A" w:rsidR="00CB25BE" w:rsidRPr="001F2EBF" w:rsidRDefault="00CB25BE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Yan et al. (2023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IzPC9ZZWFyPjxSZWNO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=
</w:fldData>
              </w:fldCha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IzPC9ZZWFyPjxSZWNO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=
</w:fldData>
              </w:fldCha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77F5944C" w14:textId="781E50D0" w:rsidR="00CB25BE" w:rsidRPr="001F2EBF" w:rsidRDefault="00CB25BE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Review, meta-analysis, or protocol</w:t>
            </w:r>
          </w:p>
        </w:tc>
      </w:tr>
      <w:tr w:rsidR="00EF4402" w:rsidRPr="001F2EBF" w14:paraId="4DCA3A2E" w14:textId="77777777" w:rsidTr="00C85FD0">
        <w:trPr>
          <w:trHeight w:val="276"/>
        </w:trPr>
        <w:tc>
          <w:tcPr>
            <w:tcW w:w="2830" w:type="dxa"/>
          </w:tcPr>
          <w:p w14:paraId="29073BC4" w14:textId="70E720ED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Raman et al. (2023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bjwvQXV0aG9yPjxZZWFyPjIwMjM8L1llYXI+PFJl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</w:fldData>
              </w:fldCha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bjwvQXV0aG9yPjxZZWFyPjIwMjM8L1llYXI+PFJl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</w:fldData>
              </w:fldCha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158C98AF" w14:textId="1EDBB1E4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Participants were not diabetic ketoacidosis patients</w:t>
            </w:r>
          </w:p>
        </w:tc>
      </w:tr>
      <w:tr w:rsidR="00597C68" w:rsidRPr="001F2EBF" w14:paraId="48BC349D" w14:textId="77777777" w:rsidTr="00C85FD0">
        <w:trPr>
          <w:trHeight w:val="276"/>
        </w:trPr>
        <w:tc>
          <w:tcPr>
            <w:tcW w:w="2830" w:type="dxa"/>
          </w:tcPr>
          <w:p w14:paraId="7543DFAC" w14:textId="12DFE999" w:rsidR="00597C68" w:rsidRPr="001F2EBF" w:rsidRDefault="00597C68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Othman et al. (2023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thman&lt;/Author&gt;&lt;Year&gt;2023&lt;/Year&gt;&lt;RecNum&gt;36&lt;/RecNum&gt;&lt;DisplayText&gt;[4]&lt;/DisplayText&gt;&lt;record&gt;&lt;rec-number&gt;36&lt;/rec-number&gt;&lt;foreign-keys&gt;&lt;key app="EN" db-id="f0drrz9aq20sdpeadpyxztdgad5zv9w5z9zv" timestamp="1713102246"&gt;36&lt;/key&gt;&lt;/foreign-keys&gt;&lt;ref-type name="Journal Article"&gt;17&lt;/ref-type&gt;&lt;contributors&gt;&lt;authors&gt;&lt;author&gt;Othman, M. I.&lt;/author&gt;&lt;author&gt;Nashwan, A. J.&lt;/author&gt;&lt;author&gt;Alfayoumi, M.&lt;/author&gt;&lt;author&gt;Khatib, M.&lt;/author&gt;&lt;author&gt;Abujaber, A. A.&lt;/author&gt;&lt;/authors&gt;&lt;/contributors&gt;&lt;auth-address&gt;Critical Care, Hamad Medical Corporation, Doha, QAT.&amp;#xD;Pharmacy, Hamad Medical Corporation, Doha, QAT.&amp;#xD;Nursing, Hamad Medical Corporation, Doha, QAT.&lt;/auth-address&gt;&lt;titles&gt;&lt;title&gt;Plasma-Lyte-148 Versus Normal Saline 0.9% in Diabetic Ketoacidosis Management: A Review&lt;/title&gt;&lt;secondary-title&gt;Cureus&lt;/secondary-title&gt;&lt;/titles&gt;&lt;periodical&gt;&lt;full-title&gt;Cureus&lt;/full-title&gt;&lt;/periodical&gt;&lt;pages&gt;e41079&lt;/pages&gt;&lt;volume&gt;15&lt;/volume&gt;&lt;number&gt;6&lt;/number&gt;&lt;edition&gt;2023/07/31&lt;/edition&gt;&lt;keywords&gt;&lt;keyword&gt;diabetic ketoacidosis&lt;/keyword&gt;&lt;keyword&gt;fluid resuscitation&lt;/keyword&gt;&lt;keyword&gt;normal saline 0.9%&lt;/keyword&gt;&lt;keyword&gt;plasma-lyte-148&lt;/keyword&gt;&lt;keyword&gt;renal replacement therapy&lt;/keyword&gt;&lt;/keywords&gt;&lt;dates&gt;&lt;year&gt;2023&lt;/year&gt;&lt;pub-dates&gt;&lt;date&gt;Jun&lt;/date&gt;&lt;/pub-dates&gt;&lt;/dates&gt;&lt;isbn&gt;2168-8184 (Print)&amp;#xD;2168-8184&lt;/isbn&gt;&lt;accession-num&gt;37519584&lt;/accession-num&gt;&lt;urls&gt;&lt;/urls&gt;&lt;custom2&gt;PMC10375921&lt;/custom2&gt;&lt;electronic-resource-num&gt;10.7759/cureus.41079&lt;/electronic-resource-num&gt;&lt;remote-database-provider&gt;NLM&lt;/remote-database-provider&gt;&lt;language&gt;eng&lt;/language&gt;&lt;/record&gt;&lt;/Cite&gt;&lt;/EndNote&gt;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47E8CAE3" w14:textId="39D0C174" w:rsidR="00597C68" w:rsidRPr="001F2EBF" w:rsidRDefault="00597C68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Review, meta-analysis, or protocol</w:t>
            </w:r>
          </w:p>
        </w:tc>
      </w:tr>
      <w:tr w:rsidR="00436613" w:rsidRPr="001F2EBF" w14:paraId="4B0C9556" w14:textId="77777777" w:rsidTr="00C85FD0">
        <w:trPr>
          <w:trHeight w:val="276"/>
        </w:trPr>
        <w:tc>
          <w:tcPr>
            <w:tcW w:w="2830" w:type="dxa"/>
          </w:tcPr>
          <w:p w14:paraId="3A192908" w14:textId="48F7239A" w:rsidR="00436613" w:rsidRPr="001F2EBF" w:rsidRDefault="00436613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Carrillo et al. (2022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rrillo&lt;/Author&gt;&lt;Year&gt;2022&lt;/Year&gt;&lt;RecNum&gt;47&lt;/RecNum&gt;&lt;DisplayText&gt;[5]&lt;/DisplayText&gt;&lt;record&gt;&lt;rec-number&gt;47&lt;/rec-number&gt;&lt;foreign-keys&gt;&lt;key app="EN" db-id="f0drrz9aq20sdpeadpyxztdgad5zv9w5z9zv" timestamp="1713103184"&gt;47&lt;/key&gt;&lt;/foreign-keys&gt;&lt;ref-type name="Journal Article"&gt;17&lt;/ref-type&gt;&lt;contributors&gt;&lt;authors&gt;&lt;author&gt;Carrillo, A. R.&lt;/author&gt;&lt;author&gt;Elwood, K.&lt;/author&gt;&lt;author&gt;Werth, C.&lt;/author&gt;&lt;author&gt;Mitchell, J.&lt;/author&gt;&lt;author&gt;Sarangarm, P.&lt;/author&gt;&lt;/authors&gt;&lt;/contributors&gt;&lt;auth-address&gt;Department of Pharmacy, University of New Mexico Hospital, Albuquerque, NM, USA.&amp;#xD;Department of Emergency Medicine, The University of New Mexico, Albuquerque, NM, USA.&lt;/auth-address&gt;&lt;titles&gt;&lt;title&gt;Balanced Crystalloid Versus Normal Saline as Resuscitative Fluid in Diabetic Ketoacidosis&lt;/title&gt;&lt;secondary-title&gt;Ann Pharmacother&lt;/secondary-title&gt;&lt;/titles&gt;&lt;periodical&gt;&lt;full-title&gt;Ann Pharmacother&lt;/full-title&gt;&lt;/periodical&gt;&lt;pages&gt;998-1006&lt;/pages&gt;&lt;volume&gt;56&lt;/volume&gt;&lt;number&gt;9&lt;/number&gt;&lt;edition&gt;2022/01/07&lt;/edition&gt;&lt;keywords&gt;&lt;keyword&gt;Creatinine&lt;/keyword&gt;&lt;keyword&gt;Crystalloid Solutions&lt;/keyword&gt;&lt;keyword&gt;*Diabetes Mellitus&lt;/keyword&gt;&lt;keyword&gt;*Diabetic Ketoacidosis/therapy&lt;/keyword&gt;&lt;keyword&gt;Fluid Therapy/adverse effects&lt;/keyword&gt;&lt;keyword&gt;Humans&lt;/keyword&gt;&lt;keyword&gt;Iatrogenic Disease&lt;/keyword&gt;&lt;keyword&gt;Retrospective Studies&lt;/keyword&gt;&lt;keyword&gt;Ringer&amp;apos;s Lactate&lt;/keyword&gt;&lt;keyword&gt;Saline Solution/adverse effects&lt;/keyword&gt;&lt;keyword&gt;diabetic ketoacidosis&lt;/keyword&gt;&lt;keyword&gt;fluid resuscitation&lt;/keyword&gt;&lt;keyword&gt;hyperchloremia&lt;/keyword&gt;&lt;keyword&gt;lactated Ringer’s&lt;/keyword&gt;&lt;/keywords&gt;&lt;dates&gt;&lt;year&gt;2022&lt;/year&gt;&lt;pub-dates&gt;&lt;date&gt;Sep&lt;/date&gt;&lt;/pub-dates&gt;&lt;/dates&gt;&lt;isbn&gt;1060-0280&lt;/isbn&gt;&lt;accession-num&gt;34986659&lt;/accession-num&gt;&lt;urls&gt;&lt;/urls&gt;&lt;electronic-resource-num&gt;10.1177/10600280211063651&lt;/electronic-resource-num&gt;&lt;remote-database-provider&gt;NLM&lt;/remote-database-provider&gt;&lt;language&gt;eng&lt;/language&gt;&lt;/record&gt;&lt;/Cite&gt;&lt;/EndNote&gt;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7247E441" w14:textId="62E7223F" w:rsidR="00436613" w:rsidRPr="001F2EBF" w:rsidRDefault="00436613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Non-randomized controlled trial</w:t>
            </w:r>
          </w:p>
        </w:tc>
      </w:tr>
      <w:tr w:rsidR="00CB25BE" w:rsidRPr="001F2EBF" w14:paraId="1373A555" w14:textId="77777777" w:rsidTr="00C85FD0">
        <w:trPr>
          <w:trHeight w:val="276"/>
        </w:trPr>
        <w:tc>
          <w:tcPr>
            <w:tcW w:w="2830" w:type="dxa"/>
          </w:tcPr>
          <w:p w14:paraId="77DB55D4" w14:textId="781D1FD1" w:rsidR="00CB25BE" w:rsidRPr="001F2EBF" w:rsidRDefault="00CB25BE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Catahay et al. (2022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RhaGF5PC9BdXRob3I+PFllYXI+MjAyMjwvWWVhcj48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</w:fldData>
              </w:fldCha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RhaGF5PC9BdXRob3I+PFllYXI+MjAyMjwvWWVhcj48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</w:fldData>
              </w:fldCha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6613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3478A58B" w14:textId="77777777" w:rsidR="00CB25BE" w:rsidRPr="001F2EBF" w:rsidRDefault="00CB25BE" w:rsidP="00C85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Review, meta-analysis, or protocol</w:t>
            </w:r>
          </w:p>
        </w:tc>
      </w:tr>
      <w:tr w:rsidR="00EF4402" w:rsidRPr="001F2EBF" w14:paraId="37451397" w14:textId="77777777" w:rsidTr="00C85FD0">
        <w:trPr>
          <w:trHeight w:val="276"/>
        </w:trPr>
        <w:tc>
          <w:tcPr>
            <w:tcW w:w="2830" w:type="dxa"/>
          </w:tcPr>
          <w:p w14:paraId="3F04FCFE" w14:textId="0ECC3E2B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Finfer et al. (2022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5mZXI8L0F1dGhvcj48WWVhcj4yMDIyPC9ZZWFyPjxS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</w:fldData>
              </w:fldCha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5mZXI8L0F1dGhvcj48WWVhcj4yMDIyPC9ZZWFyPjxS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</w:fldData>
              </w:fldCha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6613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3D6A6F85" w14:textId="50E76DFF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Participants were not diabetic ketoacidosis patients</w:t>
            </w:r>
          </w:p>
        </w:tc>
      </w:tr>
      <w:tr w:rsidR="00EF4402" w:rsidRPr="001F2EBF" w14:paraId="6FA59880" w14:textId="77777777" w:rsidTr="00C85FD0">
        <w:trPr>
          <w:trHeight w:val="276"/>
        </w:trPr>
        <w:tc>
          <w:tcPr>
            <w:tcW w:w="2830" w:type="dxa"/>
          </w:tcPr>
          <w:p w14:paraId="569A6D91" w14:textId="32425FCF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Alghamdi et al. (2022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GdoYW1kaTwvQXV0aG9yPjxZZWFyPjIwMjI8L1llYXI+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</w:fldData>
              </w:fldCha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GdoYW1kaTwvQXV0aG9yPjxZZWFyPjIwMjI8L1llYXI+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</w:fldData>
              </w:fldCha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6613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7D6A3CA6" w14:textId="77777777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Review, meta-analysis, or protocol</w:t>
            </w:r>
          </w:p>
        </w:tc>
      </w:tr>
      <w:tr w:rsidR="00EF4402" w:rsidRPr="001F2EBF" w14:paraId="501E5F73" w14:textId="77777777" w:rsidTr="00C85FD0">
        <w:trPr>
          <w:trHeight w:val="276"/>
        </w:trPr>
        <w:tc>
          <w:tcPr>
            <w:tcW w:w="2830" w:type="dxa"/>
          </w:tcPr>
          <w:p w14:paraId="284717D2" w14:textId="41D78886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Zampieri et al. (2021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W1waWVyaTwvQXV0aG9yPjxZZWFyPjIwMjE8L1llYXI+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=
</w:fldData>
              </w:fldCha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W1waWVyaTwvQXV0aG9yPjxZZWFyPjIwMjE8L1llYXI+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=
</w:fldData>
              </w:fldCha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436613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6613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4A6998F9" w14:textId="775AE1BB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Participants were not diabetic ketoacidosis patients</w:t>
            </w:r>
          </w:p>
        </w:tc>
      </w:tr>
      <w:tr w:rsidR="005A5789" w:rsidRPr="001F2EBF" w14:paraId="05795EAA" w14:textId="77777777" w:rsidTr="00C85FD0">
        <w:trPr>
          <w:trHeight w:val="276"/>
        </w:trPr>
        <w:tc>
          <w:tcPr>
            <w:tcW w:w="2830" w:type="dxa"/>
          </w:tcPr>
          <w:p w14:paraId="096F7B4D" w14:textId="49990DBC" w:rsidR="005A5789" w:rsidRPr="001F2EBF" w:rsidRDefault="005A5789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Bergmann et al. (2021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rgmann&lt;/Author&gt;&lt;Year&gt;2021&lt;/Year&gt;&lt;RecNum&gt;48&lt;/RecNum&gt;&lt;DisplayText&gt;[10]&lt;/DisplayText&gt;&lt;record&gt;&lt;rec-number&gt;48&lt;/rec-number&gt;&lt;foreign-keys&gt;&lt;key app="EN" db-id="f0drrz9aq20sdpeadpyxztdgad5zv9w5z9zv" timestamp="1713103309"&gt;48&lt;/key&gt;&lt;/foreign-keys&gt;&lt;ref-type name="Journal Article"&gt;17&lt;/ref-type&gt;&lt;contributors&gt;&lt;authors&gt;&lt;author&gt;Bergmann, K. R.&lt;/author&gt;&lt;author&gt;Abuzzahab, M. J.&lt;/author&gt;&lt;author&gt;Nowak, J.&lt;/author&gt;&lt;author&gt;Arms, J.&lt;/author&gt;&lt;author&gt;Cutler, G.&lt;/author&gt;&lt;author&gt;Christensen, E.&lt;/author&gt;&lt;author&gt;Finch, M.&lt;/author&gt;&lt;author&gt;Kharbanda, A.&lt;/author&gt;&lt;/authors&gt;&lt;/contributors&gt;&lt;auth-address&gt;From the Department of Emergency Medicine, Children&amp;apos;s Hospitals and Clinics of Minnesota, Minneapolis.&amp;#xD;Department of Pediatric Endocrinology and McNeely Diabetes Center, Children&amp;apos;s Hospitals and Clinics of Minnesota, St Paul.&amp;#xD;Departments of Pediatric Critical Care.&amp;#xD;Research and Sponsored Programs, Children&amp;apos;s Hospitals and Clinics of Minnesota, Minneapolis, MN.&lt;/auth-address&gt;&lt;titles&gt;&lt;title&gt;Resuscitation With Ringer&amp;apos;s Lactate Compared With Normal Saline for Pediatric Diabetic Ketoacidosis&lt;/title&gt;&lt;secondary-title&gt;Pediatr Emerg Care&lt;/secondary-title&gt;&lt;/titles&gt;&lt;periodical&gt;&lt;full-title&gt;Pediatr Emerg Care&lt;/full-title&gt;&lt;/periodical&gt;&lt;pages&gt;e236-e242&lt;/pages&gt;&lt;volume&gt;37&lt;/volume&gt;&lt;number&gt;5&lt;/number&gt;&lt;edition&gt;2018/07/19&lt;/edition&gt;&lt;keywords&gt;&lt;keyword&gt;Child&lt;/keyword&gt;&lt;keyword&gt;*Diabetic Ketoacidosis/epidemiology/therapy&lt;/keyword&gt;&lt;keyword&gt;Fluid Therapy&lt;/keyword&gt;&lt;keyword&gt;Humans&lt;/keyword&gt;&lt;keyword&gt;Isotonic Solutions/therapeutic use&lt;/keyword&gt;&lt;keyword&gt;Resuscitation&lt;/keyword&gt;&lt;keyword&gt;Retrospective Studies&lt;/keyword&gt;&lt;keyword&gt;Ringer&amp;apos;s Lactate&lt;/keyword&gt;&lt;keyword&gt;*Saline Solution&lt;/keyword&gt;&lt;/keywords&gt;&lt;dates&gt;&lt;year&gt;2021&lt;/year&gt;&lt;pub-dates&gt;&lt;date&gt;May 1&lt;/date&gt;&lt;/pub-dates&gt;&lt;/dates&gt;&lt;isbn&gt;0749-5161&lt;/isbn&gt;&lt;accession-num&gt;30020245&lt;/accession-num&gt;&lt;urls&gt;&lt;/urls&gt;&lt;electronic-resource-num&gt;10.1097/pec.0000000000001550&lt;/electronic-resource-num&gt;&lt;remote-database-provider&gt;NLM&lt;/remote-database-provider&gt;&lt;language&gt;eng&lt;/language&gt;&lt;/record&gt;&lt;/Cite&gt;&lt;/EndNote&gt;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14D9E02A" w14:textId="6BF09213" w:rsidR="005A5789" w:rsidRPr="001F2EBF" w:rsidRDefault="005A5789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Non-randomized controlled trial</w:t>
            </w:r>
          </w:p>
        </w:tc>
      </w:tr>
      <w:tr w:rsidR="00EF4402" w:rsidRPr="001F2EBF" w14:paraId="28F30FDF" w14:textId="77777777" w:rsidTr="00C85FD0">
        <w:trPr>
          <w:trHeight w:val="276"/>
        </w:trPr>
        <w:tc>
          <w:tcPr>
            <w:tcW w:w="2830" w:type="dxa"/>
          </w:tcPr>
          <w:p w14:paraId="502423E3" w14:textId="67619EB3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Friederich et al. (2019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llZGVyaWNoPC9BdXRob3I+PFllYXI+MjAxOTwvWWVh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cmllZGVyaWNoPC9BdXRob3I+PFllYXI+MjAxOTwvWWVh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5789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1581A065" w14:textId="1051DE90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No concerned outcomes</w:t>
            </w:r>
          </w:p>
        </w:tc>
      </w:tr>
      <w:tr w:rsidR="00EF4402" w:rsidRPr="001F2EBF" w14:paraId="49C063DF" w14:textId="77777777" w:rsidTr="00C85FD0">
        <w:trPr>
          <w:trHeight w:val="276"/>
        </w:trPr>
        <w:tc>
          <w:tcPr>
            <w:tcW w:w="2830" w:type="dxa"/>
          </w:tcPr>
          <w:p w14:paraId="3ED84B6E" w14:textId="16242EC6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Self et al. (2018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xmPC9BdXRob3I+PFllYXI+MjAxODwvWWVhcj48UmVj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xmPC9BdXRob3I+PFllYXI+MjAxODwvWWVhcj48UmVj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5789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0AD28837" w14:textId="068C1A9A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No concerned outcomes</w:t>
            </w:r>
          </w:p>
        </w:tc>
      </w:tr>
      <w:tr w:rsidR="00EF4402" w:rsidRPr="001F2EBF" w14:paraId="65674555" w14:textId="77777777" w:rsidTr="00C85FD0">
        <w:trPr>
          <w:trHeight w:val="276"/>
        </w:trPr>
        <w:tc>
          <w:tcPr>
            <w:tcW w:w="2830" w:type="dxa"/>
          </w:tcPr>
          <w:p w14:paraId="4B374F63" w14:textId="06657C14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mler et al. (2018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1sZXI8L0F1dGhvcj48WWVhcj4yMDE4PC9ZZWFyPjxS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1sZXI8L0F1dGhvcj48WWVhcj4yMDE4PC9ZZWFyPjxS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5789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23ED65CE" w14:textId="4D2D1A3A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Participants were not diabetic ketoacidosis patients</w:t>
            </w:r>
          </w:p>
        </w:tc>
      </w:tr>
      <w:tr w:rsidR="00EF4402" w:rsidRPr="001F2EBF" w14:paraId="11C481A4" w14:textId="77777777" w:rsidTr="00C85FD0">
        <w:trPr>
          <w:trHeight w:val="276"/>
        </w:trPr>
        <w:tc>
          <w:tcPr>
            <w:tcW w:w="2830" w:type="dxa"/>
          </w:tcPr>
          <w:p w14:paraId="45DBC23E" w14:textId="4C7F23CE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Young et al. (2015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3VuZzwvQXV0aG9yPjxZZWFyPjIwMTU8L1llYXI+PFJl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3VuZzwvQXV0aG9yPjxZZWFyPjIwMTU8L1llYXI+PFJl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5789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1AB7A1BD" w14:textId="17BD8048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Participants were not diabetic ketoacidosis patients</w:t>
            </w:r>
          </w:p>
        </w:tc>
      </w:tr>
      <w:tr w:rsidR="00EF4402" w:rsidRPr="001F2EBF" w14:paraId="4CB609A0" w14:textId="77777777" w:rsidTr="00C85FD0">
        <w:trPr>
          <w:trHeight w:val="276"/>
        </w:trPr>
        <w:tc>
          <w:tcPr>
            <w:tcW w:w="2830" w:type="dxa"/>
          </w:tcPr>
          <w:p w14:paraId="4AA31139" w14:textId="0A8E97B3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Nath et al. (2015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th&lt;/Author&gt;&lt;Year&gt;2015&lt;/Year&gt;&lt;RecNum&gt;34&lt;/RecNum&gt;&lt;DisplayText&gt;[15]&lt;/DisplayText&gt;&lt;record&gt;&lt;rec-number&gt;34&lt;/rec-number&gt;&lt;foreign-keys&gt;&lt;key app="EN" db-id="f0drrz9aq20sdpeadpyxztdgad5zv9w5z9zv" timestamp="1713102082"&gt;34&lt;/key&gt;&lt;/foreign-keys&gt;&lt;ref-type name="Journal Article"&gt;17&lt;/ref-type&gt;&lt;contributors&gt;&lt;authors&gt;&lt;author&gt;Nath, S. S.&lt;/author&gt;&lt;author&gt;Pawar, S. T.&lt;/author&gt;&lt;author&gt;Ansari, F.&lt;/author&gt;&lt;author&gt;Debashis, R.&lt;/author&gt;&lt;/authors&gt;&lt;/contributors&gt;&lt;auth-address&gt;Department of Anaesthesiology, Sahara Hospital, Viraj Khand, Gomtinagar, Lucknow, India. soumynath2185@gmail.com.&lt;/auth-address&gt;&lt;titles&gt;&lt;title&gt;Balanced hydroxyethyl starch solution and hyperglycaemia in non diabetics - a prospective, randomized and controlled study&lt;/title&gt;&lt;secondary-title&gt;Anaesthesiol Intensive Ther&lt;/secondary-title&gt;&lt;/titles&gt;&lt;periodical&gt;&lt;full-title&gt;Anaesthesiol Intensive Ther&lt;/full-title&gt;&lt;/periodical&gt;&lt;pages&gt;134-7&lt;/pages&gt;&lt;volume&gt;47&lt;/volume&gt;&lt;number&gt;2&lt;/number&gt;&lt;edition&gt;2015/05/06&lt;/edition&gt;&lt;keywords&gt;&lt;keyword&gt;Adult&lt;/keyword&gt;&lt;keyword&gt;Aged&lt;/keyword&gt;&lt;keyword&gt;Blood Glucose/analysis&lt;/keyword&gt;&lt;keyword&gt;Female&lt;/keyword&gt;&lt;keyword&gt;Humans&lt;/keyword&gt;&lt;keyword&gt;Hydroxyethyl Starch Derivatives/*adverse effects&lt;/keyword&gt;&lt;keyword&gt;Hyperglycemia/*etiology&lt;/keyword&gt;&lt;keyword&gt;Male&lt;/keyword&gt;&lt;keyword&gt;Middle Aged&lt;/keyword&gt;&lt;keyword&gt;Plasma Substitutes/*adverse effects&lt;/keyword&gt;&lt;keyword&gt;Prospective Studies&lt;/keyword&gt;&lt;keyword&gt;Solutions&lt;/keyword&gt;&lt;/keywords&gt;&lt;dates&gt;&lt;year&gt;2015&lt;/year&gt;&lt;/dates&gt;&lt;isbn&gt;1642-5758&lt;/isbn&gt;&lt;accession-num&gt;25940331&lt;/accession-num&gt;&lt;urls&gt;&lt;/urls&gt;&lt;electronic-resource-num&gt;10.5603/ait.2015.0014&lt;/electronic-resource-num&gt;&lt;remote-database-provider&gt;NLM&lt;/remote-database-provider&gt;&lt;language&gt;eng&lt;/language&gt;&lt;/record&gt;&lt;/Cite&gt;&lt;/EndNote&gt;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5789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6CD89AC3" w14:textId="4A79181A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Participants were not diabetic ketoacidosis patients</w:t>
            </w:r>
          </w:p>
        </w:tc>
      </w:tr>
      <w:tr w:rsidR="005A5789" w:rsidRPr="001F2EBF" w14:paraId="68C9DC86" w14:textId="77777777" w:rsidTr="00C85FD0">
        <w:trPr>
          <w:trHeight w:val="276"/>
        </w:trPr>
        <w:tc>
          <w:tcPr>
            <w:tcW w:w="2830" w:type="dxa"/>
          </w:tcPr>
          <w:p w14:paraId="7FF28688" w14:textId="70095CCE" w:rsidR="005A5789" w:rsidRPr="001F2EBF" w:rsidRDefault="005A5789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Hsia et al. (2015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c2lhPC9BdXRob3I+PFllYXI+MjAxNTwvWWVhcj48UmVj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</w:fldData>
              </w:fldCha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c2lhPC9BdXRob3I+PFllYXI+MjAxNTwvWWVhcj48UmVj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</w:fldData>
              </w:fldCha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16201B74" w14:textId="27CF55D7" w:rsidR="005A5789" w:rsidRPr="001F2EBF" w:rsidRDefault="005A5789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Improper intervention or control methods</w:t>
            </w:r>
          </w:p>
        </w:tc>
      </w:tr>
      <w:tr w:rsidR="00EF4402" w:rsidRPr="001F2EBF" w14:paraId="54C05A45" w14:textId="77777777" w:rsidTr="00C85FD0">
        <w:trPr>
          <w:trHeight w:val="276"/>
        </w:trPr>
        <w:tc>
          <w:tcPr>
            <w:tcW w:w="2830" w:type="dxa"/>
          </w:tcPr>
          <w:p w14:paraId="7E9C106B" w14:textId="01CCC0AA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Billiodeaux et al. (2014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lliodeaux&lt;/Author&gt;&lt;Year&gt;2014&lt;/Year&gt;&lt;RecNum&gt;33&lt;/RecNum&gt;&lt;DisplayText&gt;[17]&lt;/DisplayText&gt;&lt;record&gt;&lt;rec-number&gt;33&lt;/rec-number&gt;&lt;foreign-keys&gt;&lt;key app="EN" db-id="f0drrz9aq20sdpeadpyxztdgad5zv9w5z9zv" timestamp="1713102045"&gt;33&lt;/key&gt;&lt;/foreign-keys&gt;&lt;ref-type name="Journal Article"&gt;17&lt;/ref-type&gt;&lt;contributors&gt;&lt;authors&gt;&lt;author&gt;Billiodeaux, S. T.&lt;/author&gt;&lt;author&gt;Samuelson, C. G.&lt;/author&gt;&lt;author&gt;Willett, O.&lt;/author&gt;&lt;author&gt;Arulkumar, S.&lt;/author&gt;&lt;author&gt;Thomas, D.&lt;/author&gt;&lt;author&gt;Hamilton, C. S.&lt;/author&gt;&lt;author&gt;Jain, S. K.&lt;/author&gt;&lt;author&gt;Mosieri, C.&lt;/author&gt;&lt;author&gt;Fox, C. J.&lt;/author&gt;&lt;/authors&gt;&lt;/contributors&gt;&lt;auth-address&gt;Department of Anesthesiology, Louisiana State University Health Sciences Center, Shreveport, LA.&amp;#xD;School of Medicine, Louisiana State University Health Sciences Center, Shreveport, LA.&amp;#xD;Department of Internal Medicine, Louisiana State University Health Sciences Center, Shreveport, LA.&lt;/auth-address&gt;&lt;titles&gt;&lt;title&gt;Intraoperative and Postoperative Blood Glucose Concentrations in Diabetic Surgical Patients Receiving Lactated Ringer&amp;apos;s Versus Normal Saline: A Retrospective Review of Medical Records&lt;/title&gt;&lt;secondary-title&gt;Ochsner J&lt;/secondary-title&gt;&lt;/titles&gt;&lt;periodical&gt;&lt;full-title&gt;Ochsner J&lt;/full-title&gt;&lt;/periodical&gt;&lt;pages&gt;175-8&lt;/pages&gt;&lt;volume&gt;14&lt;/volume&gt;&lt;number&gt;2&lt;/number&gt;&lt;edition&gt;2014/06/19&lt;/edition&gt;&lt;keywords&gt;&lt;keyword&gt;Blood glucose&lt;/keyword&gt;&lt;keyword&gt;Ringer&amp;apos;s lactate&lt;/keyword&gt;&lt;keyword&gt;cardiovascular surgical procedures&lt;/keyword&gt;&lt;keyword&gt;diabetes mellitus&lt;/keyword&gt;&lt;keyword&gt;endarterectomy–carotid&lt;/keyword&gt;&lt;keyword&gt;hyperglycemia&lt;/keyword&gt;&lt;keyword&gt;this article.&lt;/keyword&gt;&lt;/keywords&gt;&lt;dates&gt;&lt;year&gt;2014&lt;/year&gt;&lt;pub-dates&gt;&lt;date&gt;Summer&lt;/date&gt;&lt;/pub-dates&gt;&lt;/dates&gt;&lt;isbn&gt;1524-5012 (Print)&amp;#xD;1524-5012&lt;/isbn&gt;&lt;accession-num&gt;24940125&lt;/accession-num&gt;&lt;urls&gt;&lt;/urls&gt;&lt;custom2&gt;PMC4052582&lt;/custom2&gt;&lt;remote-database-provider&gt;NLM&lt;/remote-database-provider&gt;&lt;language&gt;eng&lt;/language&gt;&lt;/record&gt;&lt;/Cite&gt;&lt;/EndNote&gt;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5789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  <w:hideMark/>
          </w:tcPr>
          <w:p w14:paraId="442EDC25" w14:textId="68CF3E61" w:rsidR="00EF4402" w:rsidRPr="001F2EBF" w:rsidRDefault="005A5789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Non-randomized controlled trial</w:t>
            </w:r>
          </w:p>
        </w:tc>
      </w:tr>
      <w:tr w:rsidR="00EF4402" w:rsidRPr="001F2EBF" w14:paraId="75F54B16" w14:textId="77777777" w:rsidTr="00C85FD0">
        <w:trPr>
          <w:trHeight w:val="276"/>
        </w:trPr>
        <w:tc>
          <w:tcPr>
            <w:tcW w:w="2830" w:type="dxa"/>
          </w:tcPr>
          <w:p w14:paraId="6423E7B8" w14:textId="2F5F2CDF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Roquilly et al. (2013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F1aWxseTwvQXV0aG9yPjxZZWFyPjIwMTM8L1llYXI+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F1aWxseTwvQXV0aG9yPjxZZWFyPjIwMTM8L1llYXI+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5789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507D676B" w14:textId="72691049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Participants were not diabetic ketoacidosis patients</w:t>
            </w:r>
          </w:p>
        </w:tc>
      </w:tr>
      <w:tr w:rsidR="00EF4402" w:rsidRPr="001F2EBF" w14:paraId="17B28C58" w14:textId="77777777" w:rsidTr="00C85FD0">
        <w:trPr>
          <w:trHeight w:val="276"/>
        </w:trPr>
        <w:tc>
          <w:tcPr>
            <w:tcW w:w="2830" w:type="dxa"/>
          </w:tcPr>
          <w:p w14:paraId="45E7C5EB" w14:textId="50AA99C8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Annane et al. (2013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m5hbmU8L0F1dGhvcj48WWVhcj4yMDEzPC9ZZWFyPjxS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m5hbmU8L0F1dGhvcj48WWVhcj4yMDEzPC9ZZWFyPjxS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</w:fldData>
              </w:fldCha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5789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67A09CF7" w14:textId="1C6D6B11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Improper intervention or control methods</w:t>
            </w:r>
          </w:p>
        </w:tc>
      </w:tr>
      <w:tr w:rsidR="005A5789" w:rsidRPr="001F2EBF" w14:paraId="2C90717F" w14:textId="77777777" w:rsidTr="00C85FD0">
        <w:trPr>
          <w:trHeight w:val="276"/>
        </w:trPr>
        <w:tc>
          <w:tcPr>
            <w:tcW w:w="2830" w:type="dxa"/>
          </w:tcPr>
          <w:p w14:paraId="4DB87073" w14:textId="52267435" w:rsidR="005A5789" w:rsidRPr="001F2EBF" w:rsidRDefault="005A5789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Chua et al. (2012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VhPC9BdXRob3I+PFllYXI+MjAxMjwvWWVhcj48UmVj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</w:fldData>
              </w:fldCha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VhPC9BdXRob3I+PFllYXI+MjAxMjwvWWVhcj48UmVj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</w:fldData>
              </w:fldCha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37BEC4CB" w14:textId="02204329" w:rsidR="005A5789" w:rsidRPr="001F2EBF" w:rsidRDefault="005A5789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Non-randomized controlled trial</w:t>
            </w:r>
          </w:p>
        </w:tc>
      </w:tr>
      <w:tr w:rsidR="00EF4402" w:rsidRPr="001F2EBF" w14:paraId="278CAA6A" w14:textId="77777777" w:rsidTr="00C85FD0">
        <w:trPr>
          <w:trHeight w:val="276"/>
        </w:trPr>
        <w:tc>
          <w:tcPr>
            <w:tcW w:w="2830" w:type="dxa"/>
          </w:tcPr>
          <w:p w14:paraId="7253F94E" w14:textId="5BDAA3AA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 xml:space="preserve">Chin et al. (2006) 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A5789" w:rsidRPr="001F2E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in&lt;/Author&gt;&lt;Year&gt;2006&lt;/Year&gt;&lt;RecNum&gt;32&lt;/RecNum&gt;&lt;DisplayText&gt;[21]&lt;/DisplayText&gt;&lt;record&gt;&lt;rec-number&gt;32&lt;/rec-number&gt;&lt;foreign-keys&gt;&lt;key app="EN" db-id="f0drrz9aq20sdpeadpyxztdgad5zv9w5z9zv" timestamp="1713101896"&gt;32&lt;/key&gt;&lt;/foreign-keys&gt;&lt;ref-type name="Journal Article"&gt;17&lt;/ref-type&gt;&lt;contributors&gt;&lt;authors&gt;&lt;author&gt;Chin, K. J.&lt;/author&gt;&lt;author&gt;Macachor, J.&lt;/author&gt;&lt;author&gt;Ong, K. C.&lt;/author&gt;&lt;author&gt;Ong, B. C.&lt;/author&gt;&lt;/authors&gt;&lt;/contributors&gt;&lt;auth-address&gt;Department of Anaesthesia, Singapore General Hospital.&lt;/auth-address&gt;&lt;titles&gt;&lt;title&gt;A comparison of 5% dextrose in 0.9% normal saline versus non-dextrose-containing crystalloids as the initial intravenous replacement fluid in elective surgery&lt;/title&gt;&lt;secondary-title&gt;Anaesth Intensive Care&lt;/secondary-title&gt;&lt;/titles&gt;&lt;periodical&gt;&lt;full-title&gt;Anaesth Intensive Care&lt;/full-title&gt;&lt;/periodical&gt;&lt;pages&gt;613-7&lt;/pages&gt;&lt;volume&gt;34&lt;/volume&gt;&lt;number&gt;5&lt;/number&gt;&lt;edition&gt;2006/10/26&lt;/edition&gt;&lt;keywords&gt;&lt;keyword&gt;Adult&lt;/keyword&gt;&lt;keyword&gt;Anesthesia&lt;/keyword&gt;&lt;keyword&gt;Anesthesia, Spinal&lt;/keyword&gt;&lt;keyword&gt;Blood Glucose/metabolism&lt;/keyword&gt;&lt;keyword&gt;Crystalloid Solutions&lt;/keyword&gt;&lt;keyword&gt;Elective Surgical Procedures&lt;/keyword&gt;&lt;keyword&gt;Fasting/physiology&lt;/keyword&gt;&lt;keyword&gt;Female&lt;/keyword&gt;&lt;keyword&gt;*Fluid Therapy&lt;/keyword&gt;&lt;keyword&gt;Glucose/*therapeutic use&lt;/keyword&gt;&lt;keyword&gt;Humans&lt;/keyword&gt;&lt;keyword&gt;Isotonic Solutions/*therapeutic use&lt;/keyword&gt;&lt;keyword&gt;Male&lt;/keyword&gt;&lt;keyword&gt;Plasma Substitutes/*therapeutic use&lt;/keyword&gt;&lt;keyword&gt;Sample Size&lt;/keyword&gt;&lt;keyword&gt;Sodium Chloride/*therapeutic use&lt;/keyword&gt;&lt;keyword&gt;Surgical Procedures, Operative&lt;/keyword&gt;&lt;/keywords&gt;&lt;dates&gt;&lt;year&gt;2006&lt;/year&gt;&lt;pub-dates&gt;&lt;date&gt;Oct&lt;/date&gt;&lt;/pub-dates&gt;&lt;/dates&gt;&lt;isbn&gt;0310-057X (Print)&amp;#xD;0310-057x&lt;/isbn&gt;&lt;accession-num&gt;17061636&lt;/accession-num&gt;&lt;urls&gt;&lt;/urls&gt;&lt;electronic-resource-num&gt;10.1177/0310057x0603400511&lt;/electronic-resource-num&gt;&lt;remote-database-provider&gt;NLM&lt;/remote-database-provider&gt;&lt;language&gt;eng&lt;/language&gt;&lt;/record&gt;&lt;/Cite&gt;&lt;/EndNote&gt;</w:instrTex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5789" w:rsidRPr="001F2EBF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Pr="001F2E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47" w:type="dxa"/>
            <w:noWrap/>
          </w:tcPr>
          <w:p w14:paraId="1A90294A" w14:textId="63F459E2" w:rsidR="00EF4402" w:rsidRPr="001F2EBF" w:rsidRDefault="00EF4402" w:rsidP="00EF4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EBF">
              <w:rPr>
                <w:rFonts w:ascii="Times New Roman" w:hAnsi="Times New Roman" w:cs="Times New Roman"/>
                <w:sz w:val="24"/>
                <w:szCs w:val="24"/>
              </w:rPr>
              <w:t>Participants were not diabetic ketoacidosis patients</w:t>
            </w:r>
          </w:p>
        </w:tc>
      </w:tr>
    </w:tbl>
    <w:p w14:paraId="6A4C03C1" w14:textId="0138FF6C" w:rsidR="002950E0" w:rsidRPr="001F2EBF" w:rsidRDefault="002950E0" w:rsidP="003D5E99">
      <w:pPr>
        <w:rPr>
          <w:rFonts w:ascii="Times New Roman" w:hAnsi="Times New Roman" w:cs="Times New Roman"/>
          <w:szCs w:val="21"/>
        </w:rPr>
      </w:pPr>
    </w:p>
    <w:p w14:paraId="02AB92D4" w14:textId="2E214E41" w:rsidR="002950E0" w:rsidRPr="001F2EBF" w:rsidRDefault="005A5789" w:rsidP="003D5E99">
      <w:pPr>
        <w:rPr>
          <w:rFonts w:ascii="Times New Roman" w:hAnsi="Times New Roman" w:cs="Times New Roman"/>
          <w:szCs w:val="21"/>
        </w:rPr>
      </w:pPr>
      <w:r w:rsidRPr="001F2EBF">
        <w:rPr>
          <w:rFonts w:ascii="Times New Roman" w:hAnsi="Times New Roman" w:cs="Times New Roman"/>
          <w:szCs w:val="21"/>
        </w:rPr>
        <w:t>Reference:</w:t>
      </w:r>
    </w:p>
    <w:p w14:paraId="5E01B5E7" w14:textId="77777777" w:rsidR="005A5789" w:rsidRPr="001F2EBF" w:rsidRDefault="00CB25BE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  <w:szCs w:val="21"/>
        </w:rPr>
        <w:fldChar w:fldCharType="begin"/>
      </w:r>
      <w:r w:rsidRPr="001F2EBF">
        <w:rPr>
          <w:rFonts w:ascii="Times New Roman" w:hAnsi="Times New Roman" w:cs="Times New Roman"/>
          <w:szCs w:val="21"/>
        </w:rPr>
        <w:instrText xml:space="preserve"> ADDIN EN.REFLIST </w:instrText>
      </w:r>
      <w:r w:rsidRPr="001F2EBF">
        <w:rPr>
          <w:rFonts w:ascii="Times New Roman" w:hAnsi="Times New Roman" w:cs="Times New Roman"/>
          <w:szCs w:val="21"/>
        </w:rPr>
        <w:fldChar w:fldCharType="separate"/>
      </w:r>
      <w:r w:rsidR="005A5789" w:rsidRPr="001F2EBF">
        <w:rPr>
          <w:rFonts w:ascii="Times New Roman" w:hAnsi="Times New Roman" w:cs="Times New Roman"/>
        </w:rPr>
        <w:t>1.</w:t>
      </w:r>
      <w:r w:rsidR="005A5789" w:rsidRPr="001F2EBF">
        <w:rPr>
          <w:rFonts w:ascii="Times New Roman" w:hAnsi="Times New Roman" w:cs="Times New Roman"/>
        </w:rPr>
        <w:tab/>
        <w:t xml:space="preserve">Tamzil R, Yaacob N, Noor NM, Baharuddin KA: </w:t>
      </w:r>
      <w:r w:rsidR="005A5789" w:rsidRPr="001F2EBF">
        <w:rPr>
          <w:rFonts w:ascii="Times New Roman" w:hAnsi="Times New Roman" w:cs="Times New Roman"/>
          <w:b/>
        </w:rPr>
        <w:t>Comparing the clinical effects of balanced electrolyte solutions versus normal saline in managing diabetic ketoacidosis: A systematic review and meta-analyses</w:t>
      </w:r>
      <w:r w:rsidR="005A5789" w:rsidRPr="001F2EBF">
        <w:rPr>
          <w:rFonts w:ascii="Times New Roman" w:hAnsi="Times New Roman" w:cs="Times New Roman"/>
        </w:rPr>
        <w:t xml:space="preserve">. </w:t>
      </w:r>
      <w:r w:rsidR="005A5789" w:rsidRPr="001F2EBF">
        <w:rPr>
          <w:rFonts w:ascii="Times New Roman" w:hAnsi="Times New Roman" w:cs="Times New Roman"/>
          <w:i/>
        </w:rPr>
        <w:t xml:space="preserve">Turk J Emerg Med </w:t>
      </w:r>
      <w:r w:rsidR="005A5789" w:rsidRPr="001F2EBF">
        <w:rPr>
          <w:rFonts w:ascii="Times New Roman" w:hAnsi="Times New Roman" w:cs="Times New Roman"/>
        </w:rPr>
        <w:t xml:space="preserve">2023, </w:t>
      </w:r>
      <w:r w:rsidR="005A5789" w:rsidRPr="001F2EBF">
        <w:rPr>
          <w:rFonts w:ascii="Times New Roman" w:hAnsi="Times New Roman" w:cs="Times New Roman"/>
          <w:b/>
        </w:rPr>
        <w:t>23</w:t>
      </w:r>
      <w:r w:rsidR="005A5789" w:rsidRPr="001F2EBF">
        <w:rPr>
          <w:rFonts w:ascii="Times New Roman" w:hAnsi="Times New Roman" w:cs="Times New Roman"/>
        </w:rPr>
        <w:t>(3):131-138.</w:t>
      </w:r>
    </w:p>
    <w:p w14:paraId="2E2CA475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2.</w:t>
      </w:r>
      <w:r w:rsidRPr="001F2EBF">
        <w:rPr>
          <w:rFonts w:ascii="Times New Roman" w:hAnsi="Times New Roman" w:cs="Times New Roman"/>
        </w:rPr>
        <w:tab/>
        <w:t xml:space="preserve">Yan JW, Slim A, Van Aarsen K, Choi YH, Byrne C, Poonai N, Collins H, Clemens KK: </w:t>
      </w:r>
      <w:r w:rsidRPr="001F2EBF">
        <w:rPr>
          <w:rFonts w:ascii="Times New Roman" w:hAnsi="Times New Roman" w:cs="Times New Roman"/>
          <w:b/>
        </w:rPr>
        <w:t>Balanced crystalloids (RInger's lactate) versus normal Saline in adults with diabetic Ketoacidosis in the Emergency Department (BRISK-ED): a protocol for a pilot randomized controlled trial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Pilot Feasibility Stud </w:t>
      </w:r>
      <w:r w:rsidRPr="001F2EBF">
        <w:rPr>
          <w:rFonts w:ascii="Times New Roman" w:hAnsi="Times New Roman" w:cs="Times New Roman"/>
        </w:rPr>
        <w:t xml:space="preserve">2023, </w:t>
      </w:r>
      <w:r w:rsidRPr="001F2EBF">
        <w:rPr>
          <w:rFonts w:ascii="Times New Roman" w:hAnsi="Times New Roman" w:cs="Times New Roman"/>
          <w:b/>
        </w:rPr>
        <w:t>9</w:t>
      </w:r>
      <w:r w:rsidRPr="001F2EBF">
        <w:rPr>
          <w:rFonts w:ascii="Times New Roman" w:hAnsi="Times New Roman" w:cs="Times New Roman"/>
        </w:rPr>
        <w:t>(1):121.</w:t>
      </w:r>
    </w:p>
    <w:p w14:paraId="571799DF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3.</w:t>
      </w:r>
      <w:r w:rsidRPr="001F2EBF">
        <w:rPr>
          <w:rFonts w:ascii="Times New Roman" w:hAnsi="Times New Roman" w:cs="Times New Roman"/>
        </w:rPr>
        <w:tab/>
        <w:t xml:space="preserve">Raman S, Gibbons KS, Mattke A, Schibler A, Trnka P, Kennedy M, Le Marsney R, Schlapbach LJ: </w:t>
      </w:r>
      <w:r w:rsidRPr="001F2EBF">
        <w:rPr>
          <w:rFonts w:ascii="Times New Roman" w:hAnsi="Times New Roman" w:cs="Times New Roman"/>
          <w:b/>
        </w:rPr>
        <w:t>Effect of Saline vs Gluconate/Acetate-Buffered Solution vs Lactate-Buffered Solution on Serum Chloride Among Children in the Pediatric Intensive Care Unit: The SPLYT-P Randomized Clinical Trial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JAMA Pediatr </w:t>
      </w:r>
      <w:r w:rsidRPr="001F2EBF">
        <w:rPr>
          <w:rFonts w:ascii="Times New Roman" w:hAnsi="Times New Roman" w:cs="Times New Roman"/>
        </w:rPr>
        <w:t xml:space="preserve">2023, </w:t>
      </w:r>
      <w:r w:rsidRPr="001F2EBF">
        <w:rPr>
          <w:rFonts w:ascii="Times New Roman" w:hAnsi="Times New Roman" w:cs="Times New Roman"/>
          <w:b/>
        </w:rPr>
        <w:t>177</w:t>
      </w:r>
      <w:r w:rsidRPr="001F2EBF">
        <w:rPr>
          <w:rFonts w:ascii="Times New Roman" w:hAnsi="Times New Roman" w:cs="Times New Roman"/>
        </w:rPr>
        <w:t>(2):122-131.</w:t>
      </w:r>
    </w:p>
    <w:p w14:paraId="5F36A2C5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4.</w:t>
      </w:r>
      <w:r w:rsidRPr="001F2EBF">
        <w:rPr>
          <w:rFonts w:ascii="Times New Roman" w:hAnsi="Times New Roman" w:cs="Times New Roman"/>
        </w:rPr>
        <w:tab/>
        <w:t xml:space="preserve">Othman MI, Nashwan AJ, Alfayoumi M, Khatib M, Abujaber AA: </w:t>
      </w:r>
      <w:r w:rsidRPr="001F2EBF">
        <w:rPr>
          <w:rFonts w:ascii="Times New Roman" w:hAnsi="Times New Roman" w:cs="Times New Roman"/>
          <w:b/>
        </w:rPr>
        <w:t>Plasma-Lyte-148 Versus Normal Saline 0.9% in Diabetic Ketoacidosis Management: A Review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Cureus </w:t>
      </w:r>
      <w:r w:rsidRPr="001F2EBF">
        <w:rPr>
          <w:rFonts w:ascii="Times New Roman" w:hAnsi="Times New Roman" w:cs="Times New Roman"/>
        </w:rPr>
        <w:t xml:space="preserve">2023, </w:t>
      </w:r>
      <w:r w:rsidRPr="001F2EBF">
        <w:rPr>
          <w:rFonts w:ascii="Times New Roman" w:hAnsi="Times New Roman" w:cs="Times New Roman"/>
          <w:b/>
        </w:rPr>
        <w:t>15</w:t>
      </w:r>
      <w:r w:rsidRPr="001F2EBF">
        <w:rPr>
          <w:rFonts w:ascii="Times New Roman" w:hAnsi="Times New Roman" w:cs="Times New Roman"/>
        </w:rPr>
        <w:t>(6):e41079.</w:t>
      </w:r>
    </w:p>
    <w:p w14:paraId="3BBD9E10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5.</w:t>
      </w:r>
      <w:r w:rsidRPr="001F2EBF">
        <w:rPr>
          <w:rFonts w:ascii="Times New Roman" w:hAnsi="Times New Roman" w:cs="Times New Roman"/>
        </w:rPr>
        <w:tab/>
        <w:t xml:space="preserve">Carrillo AR, Elwood K, Werth C, Mitchell J, Sarangarm P: </w:t>
      </w:r>
      <w:r w:rsidRPr="001F2EBF">
        <w:rPr>
          <w:rFonts w:ascii="Times New Roman" w:hAnsi="Times New Roman" w:cs="Times New Roman"/>
          <w:b/>
        </w:rPr>
        <w:t>Balanced Crystalloid Versus Normal Saline as Resuscitative Fluid in Diabetic Ketoacidosis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Ann Pharmacother </w:t>
      </w:r>
      <w:r w:rsidRPr="001F2EBF">
        <w:rPr>
          <w:rFonts w:ascii="Times New Roman" w:hAnsi="Times New Roman" w:cs="Times New Roman"/>
        </w:rPr>
        <w:t xml:space="preserve">2022, </w:t>
      </w:r>
      <w:r w:rsidRPr="001F2EBF">
        <w:rPr>
          <w:rFonts w:ascii="Times New Roman" w:hAnsi="Times New Roman" w:cs="Times New Roman"/>
          <w:b/>
        </w:rPr>
        <w:t>56</w:t>
      </w:r>
      <w:r w:rsidRPr="001F2EBF">
        <w:rPr>
          <w:rFonts w:ascii="Times New Roman" w:hAnsi="Times New Roman" w:cs="Times New Roman"/>
        </w:rPr>
        <w:t>(9):998-1006.</w:t>
      </w:r>
    </w:p>
    <w:p w14:paraId="322EC53F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6.</w:t>
      </w:r>
      <w:r w:rsidRPr="001F2EBF">
        <w:rPr>
          <w:rFonts w:ascii="Times New Roman" w:hAnsi="Times New Roman" w:cs="Times New Roman"/>
        </w:rPr>
        <w:tab/>
        <w:t xml:space="preserve">Catahay JA, Polintan ET, Casimiro M, Notarte KI, Velasco JV, Ver AT, Pastrana A, Macaranas I, Patarroyo-Aponte G, Lo KB: </w:t>
      </w:r>
      <w:r w:rsidRPr="001F2EBF">
        <w:rPr>
          <w:rFonts w:ascii="Times New Roman" w:hAnsi="Times New Roman" w:cs="Times New Roman"/>
          <w:b/>
        </w:rPr>
        <w:t>Balanced electrolyte solutions versus isotonic saline in adult patients with diabetic ketoacidosis: A systematic review and meta-analysis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Heart Lung </w:t>
      </w:r>
      <w:r w:rsidRPr="001F2EBF">
        <w:rPr>
          <w:rFonts w:ascii="Times New Roman" w:hAnsi="Times New Roman" w:cs="Times New Roman"/>
        </w:rPr>
        <w:t xml:space="preserve">2022, </w:t>
      </w:r>
      <w:r w:rsidRPr="001F2EBF">
        <w:rPr>
          <w:rFonts w:ascii="Times New Roman" w:hAnsi="Times New Roman" w:cs="Times New Roman"/>
          <w:b/>
        </w:rPr>
        <w:t>54</w:t>
      </w:r>
      <w:r w:rsidRPr="001F2EBF">
        <w:rPr>
          <w:rFonts w:ascii="Times New Roman" w:hAnsi="Times New Roman" w:cs="Times New Roman"/>
        </w:rPr>
        <w:t>:74-79.</w:t>
      </w:r>
    </w:p>
    <w:p w14:paraId="28DD71F6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7.</w:t>
      </w:r>
      <w:r w:rsidRPr="001F2EBF">
        <w:rPr>
          <w:rFonts w:ascii="Times New Roman" w:hAnsi="Times New Roman" w:cs="Times New Roman"/>
        </w:rPr>
        <w:tab/>
        <w:t>Finfer S, Micallef S, Hammond N, Navarra L, Bellomo R, Billot L, Delaney A, Gallagher M, Gattas D, Li Q</w:t>
      </w:r>
      <w:r w:rsidRPr="001F2EBF">
        <w:rPr>
          <w:rFonts w:ascii="Times New Roman" w:hAnsi="Times New Roman" w:cs="Times New Roman"/>
          <w:i/>
        </w:rPr>
        <w:t xml:space="preserve"> et al</w:t>
      </w:r>
      <w:r w:rsidRPr="001F2EBF">
        <w:rPr>
          <w:rFonts w:ascii="Times New Roman" w:hAnsi="Times New Roman" w:cs="Times New Roman"/>
        </w:rPr>
        <w:t xml:space="preserve">: </w:t>
      </w:r>
      <w:r w:rsidRPr="001F2EBF">
        <w:rPr>
          <w:rFonts w:ascii="Times New Roman" w:hAnsi="Times New Roman" w:cs="Times New Roman"/>
          <w:b/>
        </w:rPr>
        <w:t>Balanced Multielectrolyte Solution versus Saline in Critically Ill Adults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N Engl J Med </w:t>
      </w:r>
      <w:r w:rsidRPr="001F2EBF">
        <w:rPr>
          <w:rFonts w:ascii="Times New Roman" w:hAnsi="Times New Roman" w:cs="Times New Roman"/>
        </w:rPr>
        <w:t xml:space="preserve">2022, </w:t>
      </w:r>
      <w:r w:rsidRPr="001F2EBF">
        <w:rPr>
          <w:rFonts w:ascii="Times New Roman" w:hAnsi="Times New Roman" w:cs="Times New Roman"/>
          <w:b/>
        </w:rPr>
        <w:t>386</w:t>
      </w:r>
      <w:r w:rsidRPr="001F2EBF">
        <w:rPr>
          <w:rFonts w:ascii="Times New Roman" w:hAnsi="Times New Roman" w:cs="Times New Roman"/>
        </w:rPr>
        <w:t>(9):815-826.</w:t>
      </w:r>
    </w:p>
    <w:p w14:paraId="55332A04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8.</w:t>
      </w:r>
      <w:r w:rsidRPr="001F2EBF">
        <w:rPr>
          <w:rFonts w:ascii="Times New Roman" w:hAnsi="Times New Roman" w:cs="Times New Roman"/>
        </w:rPr>
        <w:tab/>
        <w:t xml:space="preserve">Alghamdi NA, Major P, Chaudhuri D, Tsui J, Brown B, Self WH, Semler MW, Ramanan M, Rochwerg B: </w:t>
      </w:r>
      <w:r w:rsidRPr="001F2EBF">
        <w:rPr>
          <w:rFonts w:ascii="Times New Roman" w:hAnsi="Times New Roman" w:cs="Times New Roman"/>
          <w:b/>
        </w:rPr>
        <w:t>Saline Compared to Balanced Crystalloid in Patients With Diabetic Ketoacidosis: A Systematic Review and Meta-Analysis of Randomized Controlled Trials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Crit Care Explor </w:t>
      </w:r>
      <w:r w:rsidRPr="001F2EBF">
        <w:rPr>
          <w:rFonts w:ascii="Times New Roman" w:hAnsi="Times New Roman" w:cs="Times New Roman"/>
        </w:rPr>
        <w:t xml:space="preserve">2022, </w:t>
      </w:r>
      <w:r w:rsidRPr="001F2EBF">
        <w:rPr>
          <w:rFonts w:ascii="Times New Roman" w:hAnsi="Times New Roman" w:cs="Times New Roman"/>
          <w:b/>
        </w:rPr>
        <w:t>4</w:t>
      </w:r>
      <w:r w:rsidRPr="001F2EBF">
        <w:rPr>
          <w:rFonts w:ascii="Times New Roman" w:hAnsi="Times New Roman" w:cs="Times New Roman"/>
        </w:rPr>
        <w:t>(1):e0613.</w:t>
      </w:r>
    </w:p>
    <w:p w14:paraId="3D506265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9.</w:t>
      </w:r>
      <w:r w:rsidRPr="001F2EBF">
        <w:rPr>
          <w:rFonts w:ascii="Times New Roman" w:hAnsi="Times New Roman" w:cs="Times New Roman"/>
        </w:rPr>
        <w:tab/>
        <w:t>Zampieri FG, Machado FR, Biondi RS, Freitas FGR, Veiga VC, Figueiredo RC, Lovato WJ, Amêndola CP, Serpa-Neto A, Paranhos JLR</w:t>
      </w:r>
      <w:r w:rsidRPr="001F2EBF">
        <w:rPr>
          <w:rFonts w:ascii="Times New Roman" w:hAnsi="Times New Roman" w:cs="Times New Roman"/>
          <w:i/>
        </w:rPr>
        <w:t xml:space="preserve"> et al</w:t>
      </w:r>
      <w:r w:rsidRPr="001F2EBF">
        <w:rPr>
          <w:rFonts w:ascii="Times New Roman" w:hAnsi="Times New Roman" w:cs="Times New Roman"/>
        </w:rPr>
        <w:t xml:space="preserve">: </w:t>
      </w:r>
      <w:r w:rsidRPr="001F2EBF">
        <w:rPr>
          <w:rFonts w:ascii="Times New Roman" w:hAnsi="Times New Roman" w:cs="Times New Roman"/>
          <w:b/>
        </w:rPr>
        <w:t>Effect of Intravenous Fluid Treatment With a Balanced Solution vs 0.9% Saline Solution on Mortality in Critically Ill Patients: The BaSICS Randomized Clinical Trial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Jama </w:t>
      </w:r>
      <w:r w:rsidRPr="001F2EBF">
        <w:rPr>
          <w:rFonts w:ascii="Times New Roman" w:hAnsi="Times New Roman" w:cs="Times New Roman"/>
        </w:rPr>
        <w:t xml:space="preserve">2021, </w:t>
      </w:r>
      <w:r w:rsidRPr="001F2EBF">
        <w:rPr>
          <w:rFonts w:ascii="Times New Roman" w:hAnsi="Times New Roman" w:cs="Times New Roman"/>
          <w:b/>
        </w:rPr>
        <w:t>326</w:t>
      </w:r>
      <w:r w:rsidRPr="001F2EBF">
        <w:rPr>
          <w:rFonts w:ascii="Times New Roman" w:hAnsi="Times New Roman" w:cs="Times New Roman"/>
        </w:rPr>
        <w:t>(9):1-12.</w:t>
      </w:r>
    </w:p>
    <w:p w14:paraId="55CCAEF0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lastRenderedPageBreak/>
        <w:t>10.</w:t>
      </w:r>
      <w:r w:rsidRPr="001F2EBF">
        <w:rPr>
          <w:rFonts w:ascii="Times New Roman" w:hAnsi="Times New Roman" w:cs="Times New Roman"/>
        </w:rPr>
        <w:tab/>
        <w:t xml:space="preserve">Bergmann KR, Abuzzahab MJ, Nowak J, Arms J, Cutler G, Christensen E, Finch M, Kharbanda A: </w:t>
      </w:r>
      <w:r w:rsidRPr="001F2EBF">
        <w:rPr>
          <w:rFonts w:ascii="Times New Roman" w:hAnsi="Times New Roman" w:cs="Times New Roman"/>
          <w:b/>
        </w:rPr>
        <w:t>Resuscitation With Ringer's Lactate Compared With Normal Saline for Pediatric Diabetic Ketoacidosis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Pediatr Emerg Care </w:t>
      </w:r>
      <w:r w:rsidRPr="001F2EBF">
        <w:rPr>
          <w:rFonts w:ascii="Times New Roman" w:hAnsi="Times New Roman" w:cs="Times New Roman"/>
        </w:rPr>
        <w:t xml:space="preserve">2021, </w:t>
      </w:r>
      <w:r w:rsidRPr="001F2EBF">
        <w:rPr>
          <w:rFonts w:ascii="Times New Roman" w:hAnsi="Times New Roman" w:cs="Times New Roman"/>
          <w:b/>
        </w:rPr>
        <w:t>37</w:t>
      </w:r>
      <w:r w:rsidRPr="001F2EBF">
        <w:rPr>
          <w:rFonts w:ascii="Times New Roman" w:hAnsi="Times New Roman" w:cs="Times New Roman"/>
        </w:rPr>
        <w:t>(5):e236-e242.</w:t>
      </w:r>
    </w:p>
    <w:p w14:paraId="1DC7CDBF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11.</w:t>
      </w:r>
      <w:r w:rsidRPr="001F2EBF">
        <w:rPr>
          <w:rFonts w:ascii="Times New Roman" w:hAnsi="Times New Roman" w:cs="Times New Roman"/>
        </w:rPr>
        <w:tab/>
        <w:t xml:space="preserve">Friederich A, Martin N, Swanson MB, Faine BA, Mohr NM: </w:t>
      </w:r>
      <w:r w:rsidRPr="001F2EBF">
        <w:rPr>
          <w:rFonts w:ascii="Times New Roman" w:hAnsi="Times New Roman" w:cs="Times New Roman"/>
          <w:b/>
        </w:rPr>
        <w:t>Normal Saline Solution and Lactated Ringer's Solution Have a Similar Effect on Quality of Recovery: A Randomized Controlled Trial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Ann Emerg Med </w:t>
      </w:r>
      <w:r w:rsidRPr="001F2EBF">
        <w:rPr>
          <w:rFonts w:ascii="Times New Roman" w:hAnsi="Times New Roman" w:cs="Times New Roman"/>
        </w:rPr>
        <w:t xml:space="preserve">2019, </w:t>
      </w:r>
      <w:r w:rsidRPr="001F2EBF">
        <w:rPr>
          <w:rFonts w:ascii="Times New Roman" w:hAnsi="Times New Roman" w:cs="Times New Roman"/>
          <w:b/>
        </w:rPr>
        <w:t>73</w:t>
      </w:r>
      <w:r w:rsidRPr="001F2EBF">
        <w:rPr>
          <w:rFonts w:ascii="Times New Roman" w:hAnsi="Times New Roman" w:cs="Times New Roman"/>
        </w:rPr>
        <w:t>(2):160-169.</w:t>
      </w:r>
    </w:p>
    <w:p w14:paraId="7267B106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12.</w:t>
      </w:r>
      <w:r w:rsidRPr="001F2EBF">
        <w:rPr>
          <w:rFonts w:ascii="Times New Roman" w:hAnsi="Times New Roman" w:cs="Times New Roman"/>
        </w:rPr>
        <w:tab/>
        <w:t>Self WH, Semler MW, Wanderer JP, Wang L, Byrne DW, Collins SP, Slovis CM, Lindsell CJ, Ehrenfeld JM, Siew ED</w:t>
      </w:r>
      <w:r w:rsidRPr="001F2EBF">
        <w:rPr>
          <w:rFonts w:ascii="Times New Roman" w:hAnsi="Times New Roman" w:cs="Times New Roman"/>
          <w:i/>
        </w:rPr>
        <w:t xml:space="preserve"> et al</w:t>
      </w:r>
      <w:r w:rsidRPr="001F2EBF">
        <w:rPr>
          <w:rFonts w:ascii="Times New Roman" w:hAnsi="Times New Roman" w:cs="Times New Roman"/>
        </w:rPr>
        <w:t xml:space="preserve">: </w:t>
      </w:r>
      <w:r w:rsidRPr="001F2EBF">
        <w:rPr>
          <w:rFonts w:ascii="Times New Roman" w:hAnsi="Times New Roman" w:cs="Times New Roman"/>
          <w:b/>
        </w:rPr>
        <w:t>Balanced Crystalloids versus Saline in Noncritically Ill Adults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N Engl J Med </w:t>
      </w:r>
      <w:r w:rsidRPr="001F2EBF">
        <w:rPr>
          <w:rFonts w:ascii="Times New Roman" w:hAnsi="Times New Roman" w:cs="Times New Roman"/>
        </w:rPr>
        <w:t xml:space="preserve">2018, </w:t>
      </w:r>
      <w:r w:rsidRPr="001F2EBF">
        <w:rPr>
          <w:rFonts w:ascii="Times New Roman" w:hAnsi="Times New Roman" w:cs="Times New Roman"/>
          <w:b/>
        </w:rPr>
        <w:t>378</w:t>
      </w:r>
      <w:r w:rsidRPr="001F2EBF">
        <w:rPr>
          <w:rFonts w:ascii="Times New Roman" w:hAnsi="Times New Roman" w:cs="Times New Roman"/>
        </w:rPr>
        <w:t>(9):819-828.</w:t>
      </w:r>
    </w:p>
    <w:p w14:paraId="28021318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13.</w:t>
      </w:r>
      <w:r w:rsidRPr="001F2EBF">
        <w:rPr>
          <w:rFonts w:ascii="Times New Roman" w:hAnsi="Times New Roman" w:cs="Times New Roman"/>
        </w:rPr>
        <w:tab/>
        <w:t>Semler MW, Self WH, Wanderer JP, Ehrenfeld JM, Wang L, Byrne DW, Stollings JL, Kumar AB, Hughes CG, Hernandez A</w:t>
      </w:r>
      <w:r w:rsidRPr="001F2EBF">
        <w:rPr>
          <w:rFonts w:ascii="Times New Roman" w:hAnsi="Times New Roman" w:cs="Times New Roman"/>
          <w:i/>
        </w:rPr>
        <w:t xml:space="preserve"> et al</w:t>
      </w:r>
      <w:r w:rsidRPr="001F2EBF">
        <w:rPr>
          <w:rFonts w:ascii="Times New Roman" w:hAnsi="Times New Roman" w:cs="Times New Roman"/>
        </w:rPr>
        <w:t xml:space="preserve">: </w:t>
      </w:r>
      <w:r w:rsidRPr="001F2EBF">
        <w:rPr>
          <w:rFonts w:ascii="Times New Roman" w:hAnsi="Times New Roman" w:cs="Times New Roman"/>
          <w:b/>
        </w:rPr>
        <w:t>Balanced Crystalloids versus Saline in Critically Ill Adults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N Engl J Med </w:t>
      </w:r>
      <w:r w:rsidRPr="001F2EBF">
        <w:rPr>
          <w:rFonts w:ascii="Times New Roman" w:hAnsi="Times New Roman" w:cs="Times New Roman"/>
        </w:rPr>
        <w:t xml:space="preserve">2018, </w:t>
      </w:r>
      <w:r w:rsidRPr="001F2EBF">
        <w:rPr>
          <w:rFonts w:ascii="Times New Roman" w:hAnsi="Times New Roman" w:cs="Times New Roman"/>
          <w:b/>
        </w:rPr>
        <w:t>378</w:t>
      </w:r>
      <w:r w:rsidRPr="001F2EBF">
        <w:rPr>
          <w:rFonts w:ascii="Times New Roman" w:hAnsi="Times New Roman" w:cs="Times New Roman"/>
        </w:rPr>
        <w:t>(9):829-839.</w:t>
      </w:r>
    </w:p>
    <w:p w14:paraId="70AC185E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14.</w:t>
      </w:r>
      <w:r w:rsidRPr="001F2EBF">
        <w:rPr>
          <w:rFonts w:ascii="Times New Roman" w:hAnsi="Times New Roman" w:cs="Times New Roman"/>
        </w:rPr>
        <w:tab/>
        <w:t>Young P, Bailey M, Beasley R, Henderson S, Mackle D, McArthur C, McGuinness S, Mehrtens J, Myburgh J, Psirides A</w:t>
      </w:r>
      <w:r w:rsidRPr="001F2EBF">
        <w:rPr>
          <w:rFonts w:ascii="Times New Roman" w:hAnsi="Times New Roman" w:cs="Times New Roman"/>
          <w:i/>
        </w:rPr>
        <w:t xml:space="preserve"> et al</w:t>
      </w:r>
      <w:r w:rsidRPr="001F2EBF">
        <w:rPr>
          <w:rFonts w:ascii="Times New Roman" w:hAnsi="Times New Roman" w:cs="Times New Roman"/>
        </w:rPr>
        <w:t xml:space="preserve">: </w:t>
      </w:r>
      <w:r w:rsidRPr="001F2EBF">
        <w:rPr>
          <w:rFonts w:ascii="Times New Roman" w:hAnsi="Times New Roman" w:cs="Times New Roman"/>
          <w:b/>
        </w:rPr>
        <w:t>Effect of a Buffered Crystalloid Solution vs Saline on Acute Kidney Injury Among Patients in the Intensive Care Unit: The SPLIT Randomized Clinical Trial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Jama </w:t>
      </w:r>
      <w:r w:rsidRPr="001F2EBF">
        <w:rPr>
          <w:rFonts w:ascii="Times New Roman" w:hAnsi="Times New Roman" w:cs="Times New Roman"/>
        </w:rPr>
        <w:t xml:space="preserve">2015, </w:t>
      </w:r>
      <w:r w:rsidRPr="001F2EBF">
        <w:rPr>
          <w:rFonts w:ascii="Times New Roman" w:hAnsi="Times New Roman" w:cs="Times New Roman"/>
          <w:b/>
        </w:rPr>
        <w:t>314</w:t>
      </w:r>
      <w:r w:rsidRPr="001F2EBF">
        <w:rPr>
          <w:rFonts w:ascii="Times New Roman" w:hAnsi="Times New Roman" w:cs="Times New Roman"/>
        </w:rPr>
        <w:t>(16):1701-1710.</w:t>
      </w:r>
    </w:p>
    <w:p w14:paraId="6476D6C0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15.</w:t>
      </w:r>
      <w:r w:rsidRPr="001F2EBF">
        <w:rPr>
          <w:rFonts w:ascii="Times New Roman" w:hAnsi="Times New Roman" w:cs="Times New Roman"/>
        </w:rPr>
        <w:tab/>
        <w:t xml:space="preserve">Nath SS, Pawar ST, Ansari F, Debashis R: </w:t>
      </w:r>
      <w:r w:rsidRPr="001F2EBF">
        <w:rPr>
          <w:rFonts w:ascii="Times New Roman" w:hAnsi="Times New Roman" w:cs="Times New Roman"/>
          <w:b/>
        </w:rPr>
        <w:t>Balanced hydroxyethyl starch solution and hyperglycaemia in non diabetics - a prospective, randomized and controlled study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Anaesthesiol Intensive Ther </w:t>
      </w:r>
      <w:r w:rsidRPr="001F2EBF">
        <w:rPr>
          <w:rFonts w:ascii="Times New Roman" w:hAnsi="Times New Roman" w:cs="Times New Roman"/>
        </w:rPr>
        <w:t xml:space="preserve">2015, </w:t>
      </w:r>
      <w:r w:rsidRPr="001F2EBF">
        <w:rPr>
          <w:rFonts w:ascii="Times New Roman" w:hAnsi="Times New Roman" w:cs="Times New Roman"/>
          <w:b/>
        </w:rPr>
        <w:t>47</w:t>
      </w:r>
      <w:r w:rsidRPr="001F2EBF">
        <w:rPr>
          <w:rFonts w:ascii="Times New Roman" w:hAnsi="Times New Roman" w:cs="Times New Roman"/>
        </w:rPr>
        <w:t>(2):134-137.</w:t>
      </w:r>
    </w:p>
    <w:p w14:paraId="70A3FD8D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16.</w:t>
      </w:r>
      <w:r w:rsidRPr="001F2EBF">
        <w:rPr>
          <w:rFonts w:ascii="Times New Roman" w:hAnsi="Times New Roman" w:cs="Times New Roman"/>
        </w:rPr>
        <w:tab/>
        <w:t xml:space="preserve">Hsia DS, Tarai SG, Alimi A, Coss-Bu JA, Haymond MW: </w:t>
      </w:r>
      <w:r w:rsidRPr="001F2EBF">
        <w:rPr>
          <w:rFonts w:ascii="Times New Roman" w:hAnsi="Times New Roman" w:cs="Times New Roman"/>
          <w:b/>
        </w:rPr>
        <w:t>Fluid management in pediatric patients with DKA and rates of suspected clinical cerebral edema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Pediatr Diabetes </w:t>
      </w:r>
      <w:r w:rsidRPr="001F2EBF">
        <w:rPr>
          <w:rFonts w:ascii="Times New Roman" w:hAnsi="Times New Roman" w:cs="Times New Roman"/>
        </w:rPr>
        <w:t xml:space="preserve">2015, </w:t>
      </w:r>
      <w:r w:rsidRPr="001F2EBF">
        <w:rPr>
          <w:rFonts w:ascii="Times New Roman" w:hAnsi="Times New Roman" w:cs="Times New Roman"/>
          <w:b/>
        </w:rPr>
        <w:t>16</w:t>
      </w:r>
      <w:r w:rsidRPr="001F2EBF">
        <w:rPr>
          <w:rFonts w:ascii="Times New Roman" w:hAnsi="Times New Roman" w:cs="Times New Roman"/>
        </w:rPr>
        <w:t>(5):338-344.</w:t>
      </w:r>
    </w:p>
    <w:p w14:paraId="0D1402D0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17.</w:t>
      </w:r>
      <w:r w:rsidRPr="001F2EBF">
        <w:rPr>
          <w:rFonts w:ascii="Times New Roman" w:hAnsi="Times New Roman" w:cs="Times New Roman"/>
        </w:rPr>
        <w:tab/>
        <w:t xml:space="preserve">Billiodeaux ST, Samuelson CG, Willett O, Arulkumar S, Thomas D, Hamilton CS, Jain SK, Mosieri C, Fox CJ: </w:t>
      </w:r>
      <w:r w:rsidRPr="001F2EBF">
        <w:rPr>
          <w:rFonts w:ascii="Times New Roman" w:hAnsi="Times New Roman" w:cs="Times New Roman"/>
          <w:b/>
        </w:rPr>
        <w:t>Intraoperative and Postoperative Blood Glucose Concentrations in Diabetic Surgical Patients Receiving Lactated Ringer's Versus Normal Saline: A Retrospective Review of Medical Records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Ochsner J </w:t>
      </w:r>
      <w:r w:rsidRPr="001F2EBF">
        <w:rPr>
          <w:rFonts w:ascii="Times New Roman" w:hAnsi="Times New Roman" w:cs="Times New Roman"/>
        </w:rPr>
        <w:t xml:space="preserve">2014, </w:t>
      </w:r>
      <w:r w:rsidRPr="001F2EBF">
        <w:rPr>
          <w:rFonts w:ascii="Times New Roman" w:hAnsi="Times New Roman" w:cs="Times New Roman"/>
          <w:b/>
        </w:rPr>
        <w:t>14</w:t>
      </w:r>
      <w:r w:rsidRPr="001F2EBF">
        <w:rPr>
          <w:rFonts w:ascii="Times New Roman" w:hAnsi="Times New Roman" w:cs="Times New Roman"/>
        </w:rPr>
        <w:t>(2):175-178.</w:t>
      </w:r>
    </w:p>
    <w:p w14:paraId="66269F8A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18.</w:t>
      </w:r>
      <w:r w:rsidRPr="001F2EBF">
        <w:rPr>
          <w:rFonts w:ascii="Times New Roman" w:hAnsi="Times New Roman" w:cs="Times New Roman"/>
        </w:rPr>
        <w:tab/>
        <w:t>Roquilly A, Loutrel O, Cinotti R, Rosenczweig E, Flet L, Mahe PJ, Dumont R, Marie Chupin A, Peneau C, Lejus C</w:t>
      </w:r>
      <w:r w:rsidRPr="001F2EBF">
        <w:rPr>
          <w:rFonts w:ascii="Times New Roman" w:hAnsi="Times New Roman" w:cs="Times New Roman"/>
          <w:i/>
        </w:rPr>
        <w:t xml:space="preserve"> et al</w:t>
      </w:r>
      <w:r w:rsidRPr="001F2EBF">
        <w:rPr>
          <w:rFonts w:ascii="Times New Roman" w:hAnsi="Times New Roman" w:cs="Times New Roman"/>
        </w:rPr>
        <w:t xml:space="preserve">: </w:t>
      </w:r>
      <w:r w:rsidRPr="001F2EBF">
        <w:rPr>
          <w:rFonts w:ascii="Times New Roman" w:hAnsi="Times New Roman" w:cs="Times New Roman"/>
          <w:b/>
        </w:rPr>
        <w:t>Balanced versus chloride-rich solutions for fluid resuscitation in brain-injured patients: a randomised double-blind pilot study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Crit Care </w:t>
      </w:r>
      <w:r w:rsidRPr="001F2EBF">
        <w:rPr>
          <w:rFonts w:ascii="Times New Roman" w:hAnsi="Times New Roman" w:cs="Times New Roman"/>
        </w:rPr>
        <w:t xml:space="preserve">2013, </w:t>
      </w:r>
      <w:r w:rsidRPr="001F2EBF">
        <w:rPr>
          <w:rFonts w:ascii="Times New Roman" w:hAnsi="Times New Roman" w:cs="Times New Roman"/>
          <w:b/>
        </w:rPr>
        <w:t>17</w:t>
      </w:r>
      <w:r w:rsidRPr="001F2EBF">
        <w:rPr>
          <w:rFonts w:ascii="Times New Roman" w:hAnsi="Times New Roman" w:cs="Times New Roman"/>
        </w:rPr>
        <w:t>(2):R77.</w:t>
      </w:r>
    </w:p>
    <w:p w14:paraId="61629036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19.</w:t>
      </w:r>
      <w:r w:rsidRPr="001F2EBF">
        <w:rPr>
          <w:rFonts w:ascii="Times New Roman" w:hAnsi="Times New Roman" w:cs="Times New Roman"/>
        </w:rPr>
        <w:tab/>
        <w:t>Annane D, Siami S, Jaber S, Martin C, Elatrous S, Declère AD, Preiser JC, Outin H, Troché G, Charpentier C</w:t>
      </w:r>
      <w:r w:rsidRPr="001F2EBF">
        <w:rPr>
          <w:rFonts w:ascii="Times New Roman" w:hAnsi="Times New Roman" w:cs="Times New Roman"/>
          <w:i/>
        </w:rPr>
        <w:t xml:space="preserve"> et al</w:t>
      </w:r>
      <w:r w:rsidRPr="001F2EBF">
        <w:rPr>
          <w:rFonts w:ascii="Times New Roman" w:hAnsi="Times New Roman" w:cs="Times New Roman"/>
        </w:rPr>
        <w:t xml:space="preserve">: </w:t>
      </w:r>
      <w:r w:rsidRPr="001F2EBF">
        <w:rPr>
          <w:rFonts w:ascii="Times New Roman" w:hAnsi="Times New Roman" w:cs="Times New Roman"/>
          <w:b/>
        </w:rPr>
        <w:t>Effects of fluid resuscitation with colloids vs crystalloids on mortality in critically ill patients presenting with hypovolemic shock: the CRISTAL randomized trial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Jama </w:t>
      </w:r>
      <w:r w:rsidRPr="001F2EBF">
        <w:rPr>
          <w:rFonts w:ascii="Times New Roman" w:hAnsi="Times New Roman" w:cs="Times New Roman"/>
        </w:rPr>
        <w:t xml:space="preserve">2013, </w:t>
      </w:r>
      <w:r w:rsidRPr="001F2EBF">
        <w:rPr>
          <w:rFonts w:ascii="Times New Roman" w:hAnsi="Times New Roman" w:cs="Times New Roman"/>
          <w:b/>
        </w:rPr>
        <w:t>310</w:t>
      </w:r>
      <w:r w:rsidRPr="001F2EBF">
        <w:rPr>
          <w:rFonts w:ascii="Times New Roman" w:hAnsi="Times New Roman" w:cs="Times New Roman"/>
        </w:rPr>
        <w:t>(17):1809-1817.</w:t>
      </w:r>
    </w:p>
    <w:p w14:paraId="6C3FAE94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20.</w:t>
      </w:r>
      <w:r w:rsidRPr="001F2EBF">
        <w:rPr>
          <w:rFonts w:ascii="Times New Roman" w:hAnsi="Times New Roman" w:cs="Times New Roman"/>
        </w:rPr>
        <w:tab/>
        <w:t xml:space="preserve">Chua HR, Venkatesh B, Stachowski E, Schneider AG, Perkins K, Ladanyi S, Kruger P, Bellomo R: </w:t>
      </w:r>
      <w:r w:rsidRPr="001F2EBF">
        <w:rPr>
          <w:rFonts w:ascii="Times New Roman" w:hAnsi="Times New Roman" w:cs="Times New Roman"/>
          <w:b/>
        </w:rPr>
        <w:t>Plasma-Lyte 148 vs 0.9% saline for fluid resuscitation in diabetic ketoacidosis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J Crit Care </w:t>
      </w:r>
      <w:r w:rsidRPr="001F2EBF">
        <w:rPr>
          <w:rFonts w:ascii="Times New Roman" w:hAnsi="Times New Roman" w:cs="Times New Roman"/>
        </w:rPr>
        <w:t xml:space="preserve">2012, </w:t>
      </w:r>
      <w:r w:rsidRPr="001F2EBF">
        <w:rPr>
          <w:rFonts w:ascii="Times New Roman" w:hAnsi="Times New Roman" w:cs="Times New Roman"/>
          <w:b/>
        </w:rPr>
        <w:t>27</w:t>
      </w:r>
      <w:r w:rsidRPr="001F2EBF">
        <w:rPr>
          <w:rFonts w:ascii="Times New Roman" w:hAnsi="Times New Roman" w:cs="Times New Roman"/>
        </w:rPr>
        <w:t>(2):138-145.</w:t>
      </w:r>
    </w:p>
    <w:p w14:paraId="3EA3908A" w14:textId="77777777" w:rsidR="005A5789" w:rsidRPr="001F2EBF" w:rsidRDefault="005A5789" w:rsidP="005A578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F2EBF">
        <w:rPr>
          <w:rFonts w:ascii="Times New Roman" w:hAnsi="Times New Roman" w:cs="Times New Roman"/>
        </w:rPr>
        <w:t>21.</w:t>
      </w:r>
      <w:r w:rsidRPr="001F2EBF">
        <w:rPr>
          <w:rFonts w:ascii="Times New Roman" w:hAnsi="Times New Roman" w:cs="Times New Roman"/>
        </w:rPr>
        <w:tab/>
        <w:t xml:space="preserve">Chin KJ, Macachor J, Ong KC, Ong BC: </w:t>
      </w:r>
      <w:r w:rsidRPr="001F2EBF">
        <w:rPr>
          <w:rFonts w:ascii="Times New Roman" w:hAnsi="Times New Roman" w:cs="Times New Roman"/>
          <w:b/>
        </w:rPr>
        <w:t>A comparison of 5% dextrose in 0.9% normal saline versus non-dextrose-containing crystalloids as the initial intravenous replacement fluid in elective surgery</w:t>
      </w:r>
      <w:r w:rsidRPr="001F2EBF">
        <w:rPr>
          <w:rFonts w:ascii="Times New Roman" w:hAnsi="Times New Roman" w:cs="Times New Roman"/>
        </w:rPr>
        <w:t xml:space="preserve">. </w:t>
      </w:r>
      <w:r w:rsidRPr="001F2EBF">
        <w:rPr>
          <w:rFonts w:ascii="Times New Roman" w:hAnsi="Times New Roman" w:cs="Times New Roman"/>
          <w:i/>
        </w:rPr>
        <w:t xml:space="preserve">Anaesth Intensive Care </w:t>
      </w:r>
      <w:r w:rsidRPr="001F2EBF">
        <w:rPr>
          <w:rFonts w:ascii="Times New Roman" w:hAnsi="Times New Roman" w:cs="Times New Roman"/>
        </w:rPr>
        <w:t xml:space="preserve">2006, </w:t>
      </w:r>
      <w:r w:rsidRPr="001F2EBF">
        <w:rPr>
          <w:rFonts w:ascii="Times New Roman" w:hAnsi="Times New Roman" w:cs="Times New Roman"/>
          <w:b/>
        </w:rPr>
        <w:t>34</w:t>
      </w:r>
      <w:r w:rsidRPr="001F2EBF">
        <w:rPr>
          <w:rFonts w:ascii="Times New Roman" w:hAnsi="Times New Roman" w:cs="Times New Roman"/>
        </w:rPr>
        <w:t>(5):613-617.</w:t>
      </w:r>
    </w:p>
    <w:p w14:paraId="7F4B76DF" w14:textId="516D7AF1" w:rsidR="002950E0" w:rsidRPr="001F2EBF" w:rsidRDefault="00CB25BE" w:rsidP="003D5E99">
      <w:pPr>
        <w:rPr>
          <w:rFonts w:ascii="Times New Roman" w:hAnsi="Times New Roman" w:cs="Times New Roman"/>
          <w:szCs w:val="21"/>
        </w:rPr>
      </w:pPr>
      <w:r w:rsidRPr="001F2EBF">
        <w:rPr>
          <w:rFonts w:ascii="Times New Roman" w:hAnsi="Times New Roman" w:cs="Times New Roman"/>
          <w:szCs w:val="21"/>
        </w:rPr>
        <w:fldChar w:fldCharType="end"/>
      </w:r>
    </w:p>
    <w:p w14:paraId="095F89F3" w14:textId="3A10ADE5" w:rsidR="005A5789" w:rsidRPr="001F2EBF" w:rsidRDefault="005A5789" w:rsidP="005A5789">
      <w:pPr>
        <w:rPr>
          <w:rFonts w:ascii="Times New Roman" w:hAnsi="Times New Roman" w:cs="Times New Roman"/>
          <w:szCs w:val="21"/>
        </w:rPr>
      </w:pPr>
    </w:p>
    <w:p w14:paraId="2CEC0F1F" w14:textId="770CE56F" w:rsidR="001F2EBF" w:rsidRPr="001F2EBF" w:rsidRDefault="001F2EBF" w:rsidP="005A5789">
      <w:pPr>
        <w:rPr>
          <w:rFonts w:ascii="Times New Roman" w:hAnsi="Times New Roman" w:cs="Times New Roman"/>
          <w:szCs w:val="21"/>
        </w:rPr>
      </w:pPr>
    </w:p>
    <w:p w14:paraId="44CAD6F9" w14:textId="34A5EDD7" w:rsidR="001F2EBF" w:rsidRPr="001F2EBF" w:rsidRDefault="001F2EBF" w:rsidP="005A5789">
      <w:pPr>
        <w:rPr>
          <w:rFonts w:ascii="Times New Roman" w:hAnsi="Times New Roman" w:cs="Times New Roman"/>
          <w:szCs w:val="21"/>
        </w:rPr>
      </w:pPr>
    </w:p>
    <w:p w14:paraId="5CA233B6" w14:textId="77777777" w:rsidR="001F2EBF" w:rsidRPr="001F2EBF" w:rsidRDefault="001F2EBF" w:rsidP="005A5789">
      <w:pPr>
        <w:rPr>
          <w:rFonts w:ascii="Times New Roman" w:hAnsi="Times New Roman" w:cs="Times New Roman"/>
          <w:szCs w:val="21"/>
        </w:rPr>
      </w:pPr>
    </w:p>
    <w:p w14:paraId="314C82B4" w14:textId="72F588D8" w:rsidR="0060138A" w:rsidRDefault="0060138A" w:rsidP="005A57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2EBF">
        <w:rPr>
          <w:rFonts w:ascii="Times New Roman" w:hAnsi="Times New Roman" w:cs="Times New Roman"/>
          <w:b/>
          <w:bCs/>
          <w:sz w:val="24"/>
          <w:szCs w:val="24"/>
        </w:rPr>
        <w:lastRenderedPageBreak/>
        <w:t>D</w:t>
      </w:r>
      <w:r w:rsidRPr="001F2EBF">
        <w:rPr>
          <w:rFonts w:ascii="Times New Roman" w:hAnsi="Times New Roman" w:cs="Times New Roman"/>
          <w:b/>
          <w:bCs/>
          <w:sz w:val="24"/>
          <w:szCs w:val="24"/>
        </w:rPr>
        <w:t>etailed description</w:t>
      </w:r>
      <w:r w:rsidRPr="001F2EB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1F2EBF">
        <w:rPr>
          <w:rFonts w:ascii="Times New Roman" w:hAnsi="Times New Roman" w:cs="Times New Roman"/>
          <w:b/>
          <w:bCs/>
          <w:sz w:val="24"/>
          <w:szCs w:val="24"/>
        </w:rPr>
        <w:t>quality assessment</w:t>
      </w:r>
    </w:p>
    <w:p w14:paraId="508FC58C" w14:textId="77777777" w:rsidR="006B3725" w:rsidRPr="001F2EBF" w:rsidRDefault="006B3725" w:rsidP="005A578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1F2EBF" w:rsidRPr="001F2EBF" w14:paraId="02F5BBDE" w14:textId="77777777" w:rsidTr="001F2EBF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1DAB" w14:textId="77777777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hler 201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E583" w14:textId="77777777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2EBF" w:rsidRPr="001F2EBF" w14:paraId="3008946A" w14:textId="77777777" w:rsidTr="001F2EBF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EF11" w14:textId="77777777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3A98" w14:textId="54D99835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(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titution's research pharmacy provid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inded study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uids according to the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ization schedu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F2EBF" w:rsidRPr="001F2EBF" w14:paraId="16AD4FF7" w14:textId="77777777" w:rsidTr="001F2EB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6D04" w14:textId="77777777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95F" w14:textId="348B315D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F67E4" w:rsidRP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cient information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F2EBF" w:rsidRPr="001F2EBF" w14:paraId="44CCB58A" w14:textId="77777777" w:rsidTr="001F2EB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7107" w14:textId="77777777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D929" w14:textId="3456D906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 w:rsidR="006B3725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6B3725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earchers, clinicians, patients were unaware of the group assignments)</w:t>
            </w:r>
          </w:p>
        </w:tc>
      </w:tr>
      <w:tr w:rsidR="001F2EBF" w:rsidRPr="001F2EBF" w14:paraId="5669FCB5" w14:textId="77777777" w:rsidTr="001F2EB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3915" w14:textId="77777777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E58C" w14:textId="39CBE9D5" w:rsidR="001F2EBF" w:rsidRPr="001F2EBF" w:rsidRDefault="006B3725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utcome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or were unaware of th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ignments)</w:t>
            </w:r>
          </w:p>
        </w:tc>
      </w:tr>
      <w:tr w:rsidR="001F2EBF" w:rsidRPr="001F2EBF" w14:paraId="657697C3" w14:textId="77777777" w:rsidTr="001F2EB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8538" w14:textId="77777777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A8B" w14:textId="5F09C24E" w:rsidR="001F2EBF" w:rsidRPr="001F2EBF" w:rsidRDefault="006B3725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1F2EBF" w:rsidRPr="001F2EBF" w14:paraId="2913F431" w14:textId="77777777" w:rsidTr="001F2EBF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068F" w14:textId="77777777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52F3" w14:textId="7DAA74C0" w:rsidR="001F2EBF" w:rsidRPr="001F2EBF" w:rsidRDefault="006B3725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1F2EBF" w:rsidRPr="001F2EBF" w14:paraId="642E8C1A" w14:textId="77777777" w:rsidTr="001F2EBF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BD350" w14:textId="77777777" w:rsidR="001F2EBF" w:rsidRPr="001F2EBF" w:rsidRDefault="001F2EBF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6AA42" w14:textId="7F4B2A03" w:rsidR="001F2EBF" w:rsidRPr="001F2EBF" w:rsidRDefault="006B3725" w:rsidP="001F2E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0D988864" w14:textId="390F7A50" w:rsidR="0060138A" w:rsidRDefault="0060138A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6B3725" w:rsidRPr="001F2EBF" w14:paraId="476034F6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8335" w14:textId="66274865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 Zyl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3369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3725" w:rsidRPr="001F2EBF" w14:paraId="24CAED69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97D5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B7BF" w14:textId="3FA756B9" w:rsidR="006B3725" w:rsidRPr="001F2EBF" w:rsidRDefault="006B3725" w:rsidP="006B37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atified randomization per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a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one by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er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blocks of 10 using a sequent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ed opaque box syst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749ECE47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9283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7C5D" w14:textId="04F0FD5E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w 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tified randomization per center wa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e by center in blocks of 10 using a sequent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ed opaque box syst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03D5B3DC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7979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5DE4" w14:textId="5F0468DF" w:rsidR="006B3725" w:rsidRPr="006B3725" w:rsidRDefault="006B3725" w:rsidP="006B37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l clinicians, patients and investigators were</w:t>
            </w:r>
          </w:p>
          <w:p w14:paraId="75ACDE36" w14:textId="1B28D098" w:rsidR="006B3725" w:rsidRPr="001F2EBF" w:rsidRDefault="006B3725" w:rsidP="006B37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inded for the coding of resuscitation fluid)</w:t>
            </w:r>
          </w:p>
        </w:tc>
      </w:tr>
      <w:tr w:rsidR="006B3725" w:rsidRPr="001F2EBF" w14:paraId="57A32984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A450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53F8" w14:textId="77777777" w:rsidR="006B3725" w:rsidRPr="006B3725" w:rsidRDefault="006B3725" w:rsidP="006B37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l clinicians, patients and investigators were</w:t>
            </w:r>
          </w:p>
          <w:p w14:paraId="14E95D0B" w14:textId="53A4296F" w:rsidR="006B3725" w:rsidRPr="001F2EBF" w:rsidRDefault="006B3725" w:rsidP="006B37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inded for the coding of resuscitation fluid)</w:t>
            </w:r>
          </w:p>
        </w:tc>
      </w:tr>
      <w:tr w:rsidR="006B3725" w:rsidRPr="001F2EBF" w14:paraId="4B0BE306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8179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D49A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6B3725" w:rsidRPr="001F2EBF" w14:paraId="4D3F4495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372C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4C3C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6B3725" w:rsidRPr="001F2EBF" w14:paraId="46E61672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D71B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EB85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21D42BFA" w14:textId="63A7D249" w:rsidR="006B3725" w:rsidRDefault="006B3725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6B3725" w:rsidRPr="001F2EBF" w14:paraId="394B4CE6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622A" w14:textId="657B1283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ler 2017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C312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3725" w:rsidRPr="001F2EBF" w14:paraId="71CEF7A9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F8B6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19D6" w14:textId="1BF0CE75" w:rsidR="006B3725" w:rsidRPr="001F2EBF" w:rsidRDefault="006B3725" w:rsidP="006B37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sed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uter-generated sim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iz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36053E41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1531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C9F3" w14:textId="387B9A00" w:rsidR="006B3725" w:rsidRPr="001F2EBF" w:rsidRDefault="006B3725" w:rsidP="006B37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w (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randomized, cluster-crossov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ig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52E7ABC9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0854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2148" w14:textId="44C597D0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-label study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2A05B237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2CB1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40A5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utcome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or were unaware of th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ignments)</w:t>
            </w:r>
          </w:p>
        </w:tc>
      </w:tr>
      <w:tr w:rsidR="006B3725" w:rsidRPr="001F2EBF" w14:paraId="5E0A43AA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AB44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2DE4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6B3725" w:rsidRPr="001F2EBF" w14:paraId="050EF195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C7AB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CF14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6B3725" w:rsidRPr="001F2EBF" w14:paraId="5FA7A859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A743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8FC6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383B2AC3" w14:textId="50E4586D" w:rsidR="006B3725" w:rsidRDefault="006B3725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6B3725" w:rsidRPr="001F2EBF" w14:paraId="25E713B7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43FC" w14:textId="7E7E49A9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g 2017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40240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3725" w:rsidRPr="001F2EBF" w14:paraId="404E4BC9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B61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4F0B" w14:textId="69481D1F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(</w:t>
            </w:r>
            <w:r w:rsidR="00BC14CF" w:rsidRPr="00BC14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  <w:r w:rsidR="00BC14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</w:t>
            </w:r>
            <w:r w:rsidR="00BC14CF" w:rsidRPr="00BC14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ndomly permuted block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6811BD4D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425A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327E" w14:textId="494725BE" w:rsidR="006B3725" w:rsidRPr="001F2EBF" w:rsidRDefault="00BC14CF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w (</w:t>
            </w:r>
            <w:r w:rsidRPr="00BC14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</w:t>
            </w:r>
            <w:r w:rsidRPr="00BC14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uble, opaque envelope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 allocate </w:t>
            </w:r>
            <w:r w:rsidRPr="00BC14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07EFD295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0F4A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4F7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earchers, clinicians, patients were unaware of the group assignments)</w:t>
            </w:r>
          </w:p>
        </w:tc>
      </w:tr>
      <w:tr w:rsidR="006B3725" w:rsidRPr="001F2EBF" w14:paraId="1D17317B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525B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37B0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utcome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or were unaware of th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ignments)</w:t>
            </w:r>
          </w:p>
        </w:tc>
      </w:tr>
      <w:tr w:rsidR="006B3725" w:rsidRPr="001F2EBF" w14:paraId="4BC3F291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0DA8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B4EF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6B3725" w:rsidRPr="001F2EBF" w14:paraId="35CAD8E2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71ED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755A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6B3725" w:rsidRPr="001F2EBF" w14:paraId="28CF1CED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321D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5E7A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6321226A" w14:textId="09322E07" w:rsidR="006B3725" w:rsidRDefault="006B3725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6B3725" w:rsidRPr="001F2EBF" w14:paraId="24A3F1D1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E769" w14:textId="4EAE0B72" w:rsidR="006B3725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itianingsih 2017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4B55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3725" w:rsidRPr="001F2EBF" w14:paraId="27C9A43C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B505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4F58" w14:textId="5F3A7355" w:rsidR="006B3725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cient inform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5175E136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4D49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F244" w14:textId="7C26839C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4F67E4" w:rsidRP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cient information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542FC600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B89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7538" w14:textId="5DD677B3" w:rsidR="006B3725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  <w:r w:rsidR="006B3725"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B3725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-blind study</w:t>
            </w:r>
            <w:r w:rsidR="006B3725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3C5631F8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D3FA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FFD3" w14:textId="22004D6B" w:rsidR="006B3725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cient inform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3725" w:rsidRPr="001F2EBF" w14:paraId="25E49BC9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DBB9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1FDF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6B3725" w:rsidRPr="001F2EBF" w14:paraId="2A05F2B0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258A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0FD4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6B3725" w:rsidRPr="001F2EBF" w14:paraId="077694B7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0608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39CF" w14:textId="77777777" w:rsidR="006B3725" w:rsidRPr="001F2EBF" w:rsidRDefault="006B3725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651C7D23" w14:textId="24501398" w:rsidR="006B3725" w:rsidRDefault="006B3725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4F67E4" w:rsidRPr="001F2EBF" w14:paraId="0812478C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AEED" w14:textId="3D7DF6AB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ui 2019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6123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67E4" w:rsidRPr="001F2EBF" w14:paraId="14AB4176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7271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35D0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cient inform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0DBE663C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F7A1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91F7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cient inform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45EA0E1C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B36F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868A" w14:textId="5F6899A6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-lab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udy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7B8F2597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7EE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B48C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cient inform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7ACD2B42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FDAE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BE60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20D85195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80A2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91DB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77682323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7E7F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9EEA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2F0C68E4" w14:textId="1D643C3A" w:rsidR="004F67E4" w:rsidRDefault="004F67E4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4F67E4" w:rsidRPr="001F2EBF" w14:paraId="2F38927C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26DC" w14:textId="251D5A89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 2020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AF6C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67E4" w:rsidRPr="001F2EBF" w14:paraId="5DB80604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6721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CC9" w14:textId="4E4C2CE4" w:rsidR="004F67E4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126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 randomized, multiple crossover design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76A8A27A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AFFA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F292" w14:textId="682A7FF2" w:rsidR="004F67E4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126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 randomized, multiple crossover design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7036F53F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218D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E22F" w14:textId="47DAB2A9" w:rsidR="004F67E4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F67E4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uble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lind study</w:t>
            </w:r>
            <w:r w:rsidR="004F67E4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67D37BE2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95E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8C8" w14:textId="4226A174" w:rsidR="004F67E4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utcome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or were unaware of th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ignments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390E108B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7507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64E8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172F609B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6C6D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79D3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4738EC2F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E2B1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659D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29674FA5" w14:textId="10EFFF23" w:rsidR="004F67E4" w:rsidRDefault="004F67E4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4F67E4" w:rsidRPr="001F2EBF" w14:paraId="32E3FF67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3F17" w14:textId="338C2783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lliams 2020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43B9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67E4" w:rsidRPr="001F2EBF" w14:paraId="075377C7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DB2C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E197" w14:textId="77777777" w:rsidR="00B10741" w:rsidRPr="00B10741" w:rsidRDefault="00B10741" w:rsidP="00B10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07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ization scheme number was generated by a</w:t>
            </w:r>
          </w:p>
          <w:p w14:paraId="2DEA0F23" w14:textId="0148540A" w:rsidR="004F67E4" w:rsidRPr="001F2EBF" w:rsidRDefault="00B10741" w:rsidP="00B10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7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son not involved in the study using a web-based program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072D2FD9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BA67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5A87" w14:textId="77777777" w:rsidR="00B10741" w:rsidRPr="00B10741" w:rsidRDefault="00B10741" w:rsidP="00B10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07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ization scheme number was generated by a</w:t>
            </w:r>
          </w:p>
          <w:p w14:paraId="70C9C23A" w14:textId="5669EA52" w:rsidR="004F67E4" w:rsidRPr="001F2EBF" w:rsidRDefault="00B10741" w:rsidP="00B10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7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son not involved in the study using a web-based program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7FBEE07B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4636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702A" w14:textId="7420388F" w:rsidR="004F67E4" w:rsidRPr="001F2EBF" w:rsidRDefault="00B10741" w:rsidP="00B10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F67E4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B107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ien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107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treating physicians were blinded to the treatment</w:t>
            </w:r>
            <w:r w:rsidR="004F67E4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30534BA7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DE18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208" w14:textId="001C4BA9" w:rsidR="004F67E4" w:rsidRPr="001F2EBF" w:rsidRDefault="00B10741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utcome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or were unaware of th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ignments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52B7C1AF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0B21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312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4859EBB2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320F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6155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2D625F15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E222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6FD5A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621B9BC8" w14:textId="73A4B3C7" w:rsidR="004F67E4" w:rsidRDefault="004F67E4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4F67E4" w:rsidRPr="001F2EBF" w14:paraId="13F929F4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A69B" w14:textId="7B644C09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67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manan 202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6D76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67E4" w:rsidRPr="001F2EBF" w14:paraId="0B59C271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2033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24F7" w14:textId="5865575F" w:rsidR="004F67E4" w:rsidRPr="001F2EBF" w:rsidRDefault="00B4247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42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cated using randomly generated computer tables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2C7DF3EA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10F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D547" w14:textId="76E7763B" w:rsidR="004F67E4" w:rsidRPr="001F2EBF" w:rsidRDefault="00B4247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42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cated using randomly generated computer tables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4AC01E6D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9CB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6D04" w14:textId="3DD8CDA5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B42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-lab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udy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197CE223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0B9F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C4D" w14:textId="789847F8" w:rsidR="004F67E4" w:rsidRPr="001F2EBF" w:rsidRDefault="00B4247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utcome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or were unaware of th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ignments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0325D0F4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C39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A9CB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7BB7A93D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C06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28A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23763101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47295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ADDA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1091DE4B" w14:textId="3036CFEA" w:rsidR="004F67E4" w:rsidRDefault="004F67E4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4F67E4" w:rsidRPr="001F2EBF" w14:paraId="075DB45D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8C91" w14:textId="1845E6EA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23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6A4B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67E4" w:rsidRPr="001F2EBF" w14:paraId="003E72D7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0397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8D5A" w14:textId="71A50876" w:rsidR="004F67E4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B107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sed </w:t>
            </w:r>
            <w:r w:rsidR="00B10741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uter-generated simple</w:t>
            </w:r>
            <w:r w:rsidR="00B1074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10741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ization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02482202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5DF8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F850" w14:textId="3A5D7560" w:rsidR="004F67E4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126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rmacy prepa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  <w:r w:rsidRPr="002126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 opaque covering over each fluid bag within study kits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0832894C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4D77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A48D" w14:textId="67FA93F0" w:rsidR="004F67E4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F67E4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2126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tients, clinical team, and outcome assessor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re</w:t>
            </w:r>
            <w:r w:rsidRPr="002126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linded to allocation group</w:t>
            </w:r>
            <w:r w:rsidR="004F67E4"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2B2A674D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472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D6DA" w14:textId="6AEA53D4" w:rsidR="004F67E4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  <w:r w:rsidR="004F67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2126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tients, clinical team, and outcome assessor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re</w:t>
            </w:r>
            <w:r w:rsidRPr="002126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linded to allocation group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F67E4" w:rsidRPr="001F2EBF" w14:paraId="09589ECF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C36D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E6E5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34B971CA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26D8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F66D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4F67E4" w:rsidRPr="001F2EBF" w14:paraId="669CE3F7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2315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A827" w14:textId="77777777" w:rsidR="004F67E4" w:rsidRPr="001F2EBF" w:rsidRDefault="004F67E4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41D31647" w14:textId="6EED91A7" w:rsidR="004F67E4" w:rsidRDefault="004F67E4" w:rsidP="005A5789">
      <w:pPr>
        <w:rPr>
          <w:rFonts w:ascii="Times New Roman" w:hAnsi="Times New Roman" w:cs="Times New Roman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5245"/>
      </w:tblGrid>
      <w:tr w:rsidR="002126C3" w:rsidRPr="001F2EBF" w14:paraId="4FF7EBDC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1624" w14:textId="5E14E904" w:rsidR="002126C3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26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okaran 2023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423C" w14:textId="77777777" w:rsidR="002126C3" w:rsidRPr="001F2EBF" w:rsidRDefault="002126C3" w:rsidP="005B72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474" w:rsidRPr="001F2EBF" w14:paraId="5FC0BCA4" w14:textId="77777777" w:rsidTr="005B7268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3EB2" w14:textId="77777777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andom sequence generat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274" w14:textId="6748094F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(</w:t>
            </w:r>
            <w:r w:rsidRPr="00B42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  <w:r w:rsidR="004D6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</w:t>
            </w:r>
            <w:r w:rsidRPr="00B42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ndomly generated computer tabl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42474" w:rsidRPr="001F2EBF" w14:paraId="20155406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D34" w14:textId="77777777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ED67" w14:textId="120B9E4D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(</w:t>
            </w:r>
            <w:r w:rsidRPr="00B42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  <w:r w:rsidR="004D6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</w:t>
            </w:r>
            <w:r w:rsidRPr="00B424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ndomly generated computer tabl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42474" w:rsidRPr="001F2EBF" w14:paraId="332D788A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35DB" w14:textId="77777777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FDEF" w14:textId="492F0DF7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-label study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42474" w:rsidRPr="001F2EBF" w14:paraId="74A28497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213E" w14:textId="77777777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inding of outcome assess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42EE" w14:textId="4B6110A3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(outcome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or were unaware of the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3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ignmen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42474" w:rsidRPr="001F2EBF" w14:paraId="5A8CEBE0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96C9" w14:textId="77777777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4F4C" w14:textId="4A28EEBD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B42474" w:rsidRPr="001F2EBF" w14:paraId="0061A97B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556" w14:textId="77777777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02D6" w14:textId="18B262F8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B42474" w:rsidRPr="001F2EBF" w14:paraId="42C13871" w14:textId="77777777" w:rsidTr="005B7268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9014" w14:textId="77777777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122E" w14:textId="19261A51" w:rsidR="00B42474" w:rsidRPr="001F2EBF" w:rsidRDefault="00B42474" w:rsidP="00B424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2E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2AF996BA" w14:textId="77777777" w:rsidR="002126C3" w:rsidRPr="001F2EBF" w:rsidRDefault="002126C3" w:rsidP="005A5789">
      <w:pPr>
        <w:rPr>
          <w:rFonts w:ascii="Times New Roman" w:hAnsi="Times New Roman" w:cs="Times New Roman" w:hint="eastAsia"/>
          <w:szCs w:val="21"/>
        </w:rPr>
      </w:pPr>
    </w:p>
    <w:p w14:paraId="313BF4BD" w14:textId="77777777" w:rsidR="005A5789" w:rsidRPr="001F2EBF" w:rsidRDefault="005A5789" w:rsidP="005A5789">
      <w:pPr>
        <w:rPr>
          <w:rFonts w:ascii="Times New Roman" w:hAnsi="Times New Roman" w:cs="Times New Roman"/>
          <w:szCs w:val="21"/>
        </w:rPr>
      </w:pPr>
      <w:r w:rsidRPr="001F2EBF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1DDFDD2" wp14:editId="6C5F5739">
            <wp:extent cx="5274310" cy="38785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8B8BF" w14:textId="77777777" w:rsidR="005A5789" w:rsidRPr="001F2EBF" w:rsidRDefault="005A5789" w:rsidP="005A5789">
      <w:pPr>
        <w:rPr>
          <w:rFonts w:ascii="Times New Roman" w:hAnsi="Times New Roman" w:cs="Times New Roman"/>
          <w:b/>
          <w:bCs/>
          <w:szCs w:val="21"/>
        </w:rPr>
      </w:pPr>
      <w:r w:rsidRPr="001F2EBF">
        <w:rPr>
          <w:rFonts w:ascii="Times New Roman" w:hAnsi="Times New Roman" w:cs="Times New Roman"/>
          <w:b/>
          <w:bCs/>
          <w:szCs w:val="21"/>
        </w:rPr>
        <w:t>Figure 1: Funnel plot for (A) time to resolution of DKA, (B) major adverse kidney events, (C) incidence of hypokalemia, (D) post-resuscitation chloride</w:t>
      </w:r>
    </w:p>
    <w:p w14:paraId="0944592C" w14:textId="77777777" w:rsidR="005A5789" w:rsidRPr="001F2EBF" w:rsidRDefault="005A5789" w:rsidP="005A5789">
      <w:pPr>
        <w:rPr>
          <w:rFonts w:ascii="Times New Roman" w:hAnsi="Times New Roman" w:cs="Times New Roman"/>
          <w:szCs w:val="21"/>
        </w:rPr>
      </w:pPr>
      <w:r w:rsidRPr="001F2EBF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0A22251" wp14:editId="070B339A">
            <wp:extent cx="4540195" cy="7599088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9403" cy="7647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DA209" w14:textId="77777777" w:rsidR="005A5789" w:rsidRPr="001F2EBF" w:rsidRDefault="005A5789" w:rsidP="005A5789">
      <w:pPr>
        <w:rPr>
          <w:rFonts w:ascii="Times New Roman" w:hAnsi="Times New Roman" w:cs="Times New Roman"/>
          <w:b/>
          <w:bCs/>
          <w:szCs w:val="21"/>
        </w:rPr>
      </w:pPr>
      <w:r w:rsidRPr="001F2EBF">
        <w:rPr>
          <w:rFonts w:ascii="Times New Roman" w:hAnsi="Times New Roman" w:cs="Times New Roman"/>
          <w:b/>
          <w:bCs/>
          <w:szCs w:val="21"/>
        </w:rPr>
        <w:t>Figure 2: Sensitivity analyses for (A) time to resolution of DKA, (B) major adverse kidney events, (C) incidence of hypokalemia, (D) post-resuscitation chloride</w:t>
      </w:r>
    </w:p>
    <w:p w14:paraId="70124EA2" w14:textId="77777777" w:rsidR="005A5789" w:rsidRPr="001F2EBF" w:rsidRDefault="005A5789" w:rsidP="003D5E99">
      <w:pPr>
        <w:rPr>
          <w:rFonts w:ascii="Times New Roman" w:hAnsi="Times New Roman" w:cs="Times New Roman"/>
          <w:szCs w:val="21"/>
        </w:rPr>
      </w:pPr>
    </w:p>
    <w:sectPr w:rsidR="005A5789" w:rsidRPr="001F2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F341B" w14:textId="77777777" w:rsidR="00F61BCE" w:rsidRDefault="00F61BCE" w:rsidP="003D5E99">
      <w:r>
        <w:separator/>
      </w:r>
    </w:p>
  </w:endnote>
  <w:endnote w:type="continuationSeparator" w:id="0">
    <w:p w14:paraId="49CE686C" w14:textId="77777777" w:rsidR="00F61BCE" w:rsidRDefault="00F61BCE" w:rsidP="003D5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A6C9F" w14:textId="77777777" w:rsidR="00F61BCE" w:rsidRDefault="00F61BCE" w:rsidP="003D5E99">
      <w:r>
        <w:separator/>
      </w:r>
    </w:p>
  </w:footnote>
  <w:footnote w:type="continuationSeparator" w:id="0">
    <w:p w14:paraId="12F80E4A" w14:textId="77777777" w:rsidR="00F61BCE" w:rsidRDefault="00F61BCE" w:rsidP="003D5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rrz9aq20sdpeadpyxztdgad5zv9w5z9zv&quot;&gt;DKA&lt;record-ids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/record-ids&gt;&lt;/item&gt;&lt;/Libraries&gt;"/>
  </w:docVars>
  <w:rsids>
    <w:rsidRoot w:val="00191313"/>
    <w:rsid w:val="0000492C"/>
    <w:rsid w:val="00035424"/>
    <w:rsid w:val="0005652D"/>
    <w:rsid w:val="000E7663"/>
    <w:rsid w:val="00142E0B"/>
    <w:rsid w:val="00173583"/>
    <w:rsid w:val="00191313"/>
    <w:rsid w:val="001E1DE2"/>
    <w:rsid w:val="001F2EBF"/>
    <w:rsid w:val="002126C3"/>
    <w:rsid w:val="00252699"/>
    <w:rsid w:val="002827FD"/>
    <w:rsid w:val="002901C8"/>
    <w:rsid w:val="002950E0"/>
    <w:rsid w:val="002A1DFD"/>
    <w:rsid w:val="002F1988"/>
    <w:rsid w:val="003D5E99"/>
    <w:rsid w:val="00436613"/>
    <w:rsid w:val="00472584"/>
    <w:rsid w:val="00491E7B"/>
    <w:rsid w:val="004A57D3"/>
    <w:rsid w:val="004B3C1E"/>
    <w:rsid w:val="004C6369"/>
    <w:rsid w:val="004D61E5"/>
    <w:rsid w:val="004F67E4"/>
    <w:rsid w:val="00504F2B"/>
    <w:rsid w:val="00597C68"/>
    <w:rsid w:val="005A5789"/>
    <w:rsid w:val="005C2F38"/>
    <w:rsid w:val="0060138A"/>
    <w:rsid w:val="00661FF7"/>
    <w:rsid w:val="006A6418"/>
    <w:rsid w:val="006B3725"/>
    <w:rsid w:val="007020CE"/>
    <w:rsid w:val="00742B83"/>
    <w:rsid w:val="00783D75"/>
    <w:rsid w:val="007C0157"/>
    <w:rsid w:val="007C35E9"/>
    <w:rsid w:val="00833214"/>
    <w:rsid w:val="00842428"/>
    <w:rsid w:val="00877A6E"/>
    <w:rsid w:val="00900033"/>
    <w:rsid w:val="00980486"/>
    <w:rsid w:val="009A549F"/>
    <w:rsid w:val="00A05A06"/>
    <w:rsid w:val="00AA27DF"/>
    <w:rsid w:val="00B10741"/>
    <w:rsid w:val="00B42474"/>
    <w:rsid w:val="00B66EA2"/>
    <w:rsid w:val="00B67FEB"/>
    <w:rsid w:val="00BB459A"/>
    <w:rsid w:val="00BC14CF"/>
    <w:rsid w:val="00BC55FA"/>
    <w:rsid w:val="00BC6B6B"/>
    <w:rsid w:val="00BF416A"/>
    <w:rsid w:val="00C60B0C"/>
    <w:rsid w:val="00CB25BE"/>
    <w:rsid w:val="00D40776"/>
    <w:rsid w:val="00D52724"/>
    <w:rsid w:val="00D77AB4"/>
    <w:rsid w:val="00D80DCD"/>
    <w:rsid w:val="00D8547A"/>
    <w:rsid w:val="00DB59F0"/>
    <w:rsid w:val="00E020FA"/>
    <w:rsid w:val="00E45EEB"/>
    <w:rsid w:val="00E6428C"/>
    <w:rsid w:val="00E94DB4"/>
    <w:rsid w:val="00EA306E"/>
    <w:rsid w:val="00EC26F4"/>
    <w:rsid w:val="00EF4402"/>
    <w:rsid w:val="00F56A63"/>
    <w:rsid w:val="00F6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75A9B"/>
  <w15:chartTrackingRefBased/>
  <w15:docId w15:val="{36FE43A0-9D63-49FF-AA61-AB8B47915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E99"/>
    <w:rPr>
      <w:sz w:val="18"/>
      <w:szCs w:val="18"/>
    </w:rPr>
  </w:style>
  <w:style w:type="table" w:styleId="a7">
    <w:name w:val="Table Grid"/>
    <w:basedOn w:val="a1"/>
    <w:uiPriority w:val="39"/>
    <w:rsid w:val="00CB2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B25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B25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B25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25B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3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2</TotalTime>
  <Pages>9</Pages>
  <Words>4361</Words>
  <Characters>24864</Characters>
  <Application>Microsoft Office Word</Application>
  <DocSecurity>0</DocSecurity>
  <Lines>207</Lines>
  <Paragraphs>58</Paragraphs>
  <ScaleCrop>false</ScaleCrop>
  <Company/>
  <LinksUpToDate>false</LinksUpToDate>
  <CharactersWithSpaces>2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11</cp:revision>
  <dcterms:created xsi:type="dcterms:W3CDTF">2019-08-08T08:33:00Z</dcterms:created>
  <dcterms:modified xsi:type="dcterms:W3CDTF">2024-04-15T06:13:00Z</dcterms:modified>
</cp:coreProperties>
</file>